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DF7F18" w14:textId="66CD61D1" w:rsidR="004C4771" w:rsidRPr="001A577D" w:rsidRDefault="00191A10" w:rsidP="006B03C4">
      <w:pPr>
        <w:spacing w:line="480" w:lineRule="auto"/>
        <w:rPr>
          <w:rFonts w:ascii="Times New Roman" w:hAnsi="Times New Roman" w:cs="Times New Roman"/>
          <w:b/>
          <w:lang w:val="en-CA"/>
        </w:rPr>
      </w:pPr>
      <w:r w:rsidRPr="001A577D">
        <w:rPr>
          <w:rFonts w:ascii="Times New Roman" w:hAnsi="Times New Roman" w:cs="Times New Roman"/>
          <w:b/>
          <w:lang w:val="en-CA"/>
        </w:rPr>
        <w:t xml:space="preserve">Multimedia </w:t>
      </w:r>
      <w:r w:rsidR="00F63C2D" w:rsidRPr="001A577D">
        <w:rPr>
          <w:rFonts w:ascii="Times New Roman" w:hAnsi="Times New Roman" w:cs="Times New Roman"/>
          <w:b/>
          <w:lang w:val="en-CA"/>
        </w:rPr>
        <w:t xml:space="preserve">Appendix </w:t>
      </w:r>
      <w:r w:rsidR="00C43D9D">
        <w:rPr>
          <w:rFonts w:ascii="Times New Roman" w:hAnsi="Times New Roman" w:cs="Times New Roman"/>
          <w:b/>
          <w:lang w:val="en-CA"/>
        </w:rPr>
        <w:t>2</w:t>
      </w:r>
      <w:r w:rsidR="004C4771" w:rsidRPr="001A577D">
        <w:rPr>
          <w:rFonts w:ascii="Times New Roman" w:hAnsi="Times New Roman" w:cs="Times New Roman"/>
          <w:b/>
          <w:lang w:val="en-CA"/>
        </w:rPr>
        <w:t xml:space="preserve">. </w:t>
      </w:r>
      <w:r w:rsidR="004C4771" w:rsidRPr="00F63C2D">
        <w:rPr>
          <w:rFonts w:ascii="Times New Roman" w:hAnsi="Times New Roman" w:cs="Times New Roman"/>
          <w:lang w:val="en-CA"/>
        </w:rPr>
        <w:t>Table of themes and subthemes</w:t>
      </w:r>
      <w:r w:rsidR="002C0D1B" w:rsidRPr="00F63C2D">
        <w:rPr>
          <w:rFonts w:ascii="Times New Roman" w:hAnsi="Times New Roman" w:cs="Times New Roman"/>
          <w:lang w:val="en-CA"/>
        </w:rPr>
        <w:t xml:space="preserve"> for pilot evaluation of </w:t>
      </w:r>
      <w:r w:rsidR="00D66CAF">
        <w:rPr>
          <w:rFonts w:ascii="Times New Roman" w:hAnsi="Times New Roman" w:cs="Times New Roman"/>
          <w:lang w:val="en-CA"/>
        </w:rPr>
        <w:t xml:space="preserve">a </w:t>
      </w:r>
      <w:r w:rsidR="002C0D1B" w:rsidRPr="00F63C2D">
        <w:rPr>
          <w:rFonts w:ascii="Times New Roman" w:hAnsi="Times New Roman" w:cs="Times New Roman"/>
          <w:lang w:val="en-CA"/>
        </w:rPr>
        <w:t>youth</w:t>
      </w:r>
      <w:r w:rsidR="00E37FE3">
        <w:rPr>
          <w:rFonts w:ascii="Times New Roman" w:hAnsi="Times New Roman" w:cs="Times New Roman"/>
          <w:lang w:val="en-CA"/>
        </w:rPr>
        <w:t>’</w:t>
      </w:r>
      <w:r w:rsidR="00F63C2D" w:rsidRPr="00F63C2D">
        <w:rPr>
          <w:rFonts w:ascii="Times New Roman" w:hAnsi="Times New Roman" w:cs="Times New Roman"/>
          <w:lang w:val="en-CA"/>
        </w:rPr>
        <w:t>s</w:t>
      </w:r>
      <w:r w:rsidR="002C0D1B" w:rsidRPr="00F63C2D">
        <w:rPr>
          <w:rFonts w:ascii="Times New Roman" w:hAnsi="Times New Roman" w:cs="Times New Roman"/>
          <w:lang w:val="en-CA"/>
        </w:rPr>
        <w:t xml:space="preserve"> toolkit</w:t>
      </w:r>
      <w:r w:rsidR="00F63C2D" w:rsidRPr="00F63C2D">
        <w:rPr>
          <w:rFonts w:ascii="Times New Roman" w:hAnsi="Times New Roman" w:cs="Times New Roman"/>
          <w:lang w:val="en-CA"/>
        </w:rPr>
        <w:t>.</w:t>
      </w:r>
    </w:p>
    <w:tbl>
      <w:tblPr>
        <w:tblStyle w:val="TableGrid"/>
        <w:tblW w:w="13178" w:type="dxa"/>
        <w:tblLook w:val="04A0" w:firstRow="1" w:lastRow="0" w:firstColumn="1" w:lastColumn="0" w:noHBand="0" w:noVBand="1"/>
      </w:tblPr>
      <w:tblGrid>
        <w:gridCol w:w="1749"/>
        <w:gridCol w:w="2357"/>
        <w:gridCol w:w="9072"/>
      </w:tblGrid>
      <w:tr w:rsidR="00DF12C7" w:rsidRPr="001A577D" w14:paraId="1800E195" w14:textId="5A5E4A07" w:rsidTr="00EB7F07">
        <w:tc>
          <w:tcPr>
            <w:tcW w:w="1749" w:type="dxa"/>
            <w:shd w:val="clear" w:color="auto" w:fill="D9D9D9" w:themeFill="background1" w:themeFillShade="D9"/>
          </w:tcPr>
          <w:p w14:paraId="7CB5F98E" w14:textId="2F802B8E" w:rsidR="00DF12C7" w:rsidRPr="001A577D" w:rsidRDefault="00DF12C7" w:rsidP="006B03C4">
            <w:pPr>
              <w:spacing w:line="480" w:lineRule="auto"/>
              <w:rPr>
                <w:rFonts w:ascii="Times New Roman" w:hAnsi="Times New Roman" w:cs="Times New Roman"/>
                <w:b/>
                <w:lang w:val="en-CA"/>
              </w:rPr>
            </w:pPr>
            <w:r w:rsidRPr="001A577D">
              <w:rPr>
                <w:rFonts w:ascii="Times New Roman" w:hAnsi="Times New Roman" w:cs="Times New Roman"/>
                <w:b/>
                <w:lang w:val="en-CA"/>
              </w:rPr>
              <w:t>Themes</w:t>
            </w:r>
          </w:p>
        </w:tc>
        <w:tc>
          <w:tcPr>
            <w:tcW w:w="2357" w:type="dxa"/>
            <w:shd w:val="clear" w:color="auto" w:fill="D9D9D9" w:themeFill="background1" w:themeFillShade="D9"/>
          </w:tcPr>
          <w:p w14:paraId="6C33BDAF" w14:textId="6313B6AF" w:rsidR="00DF12C7" w:rsidRPr="001A577D" w:rsidRDefault="00DF12C7" w:rsidP="006B03C4">
            <w:pPr>
              <w:spacing w:line="480" w:lineRule="auto"/>
              <w:rPr>
                <w:rFonts w:ascii="Times New Roman" w:hAnsi="Times New Roman" w:cs="Times New Roman"/>
                <w:b/>
                <w:lang w:val="en-CA"/>
              </w:rPr>
            </w:pPr>
            <w:r w:rsidRPr="001A577D">
              <w:rPr>
                <w:rFonts w:ascii="Times New Roman" w:hAnsi="Times New Roman" w:cs="Times New Roman"/>
                <w:b/>
                <w:lang w:val="en-CA"/>
              </w:rPr>
              <w:t xml:space="preserve">Sub-themes </w:t>
            </w:r>
          </w:p>
        </w:tc>
        <w:tc>
          <w:tcPr>
            <w:tcW w:w="9072" w:type="dxa"/>
            <w:shd w:val="clear" w:color="auto" w:fill="D9D9D9" w:themeFill="background1" w:themeFillShade="D9"/>
          </w:tcPr>
          <w:p w14:paraId="6E4AC828" w14:textId="66E39F5F" w:rsidR="00DF12C7" w:rsidRPr="001A577D" w:rsidRDefault="00DF12C7" w:rsidP="006B03C4">
            <w:pPr>
              <w:spacing w:line="480" w:lineRule="auto"/>
              <w:rPr>
                <w:rFonts w:ascii="Times New Roman" w:hAnsi="Times New Roman" w:cs="Times New Roman"/>
                <w:b/>
                <w:lang w:val="en-CA"/>
              </w:rPr>
            </w:pPr>
            <w:r w:rsidRPr="001A577D">
              <w:rPr>
                <w:rFonts w:ascii="Times New Roman" w:hAnsi="Times New Roman" w:cs="Times New Roman"/>
                <w:b/>
                <w:lang w:val="en-CA"/>
              </w:rPr>
              <w:t>Exemplar quotes</w:t>
            </w:r>
          </w:p>
        </w:tc>
      </w:tr>
      <w:tr w:rsidR="00B26712" w:rsidRPr="001A577D" w14:paraId="6408EA9F" w14:textId="77777777" w:rsidTr="00EB7F07">
        <w:tc>
          <w:tcPr>
            <w:tcW w:w="1749" w:type="dxa"/>
          </w:tcPr>
          <w:p w14:paraId="5EFF2F0E" w14:textId="669CDEE1" w:rsidR="00B26712" w:rsidRPr="001A577D" w:rsidRDefault="00B26712" w:rsidP="006B03C4">
            <w:pPr>
              <w:spacing w:line="480" w:lineRule="auto"/>
              <w:rPr>
                <w:rFonts w:ascii="Times New Roman" w:hAnsi="Times New Roman" w:cs="Times New Roman"/>
              </w:rPr>
            </w:pPr>
            <w:r w:rsidRPr="001A577D">
              <w:rPr>
                <w:rFonts w:ascii="Times New Roman" w:hAnsi="Times New Roman" w:cs="Times New Roman"/>
              </w:rPr>
              <w:t>Disability disclosure and workplace accommodation</w:t>
            </w:r>
            <w:r w:rsidR="00A107C4" w:rsidRPr="001A577D">
              <w:rPr>
                <w:rFonts w:ascii="Times New Roman" w:hAnsi="Times New Roman" w:cs="Times New Roman"/>
              </w:rPr>
              <w:t xml:space="preserve"> experiences</w:t>
            </w:r>
          </w:p>
        </w:tc>
        <w:tc>
          <w:tcPr>
            <w:tcW w:w="2357" w:type="dxa"/>
          </w:tcPr>
          <w:p w14:paraId="7EBD1EDF" w14:textId="5B4AF347" w:rsidR="00B26712" w:rsidRPr="001A577D" w:rsidRDefault="00B26712" w:rsidP="00C603CD">
            <w:pPr>
              <w:spacing w:line="480" w:lineRule="auto"/>
              <w:rPr>
                <w:rFonts w:ascii="Times New Roman" w:hAnsi="Times New Roman" w:cs="Times New Roman"/>
                <w:lang w:val="en-CA"/>
              </w:rPr>
            </w:pPr>
          </w:p>
        </w:tc>
        <w:tc>
          <w:tcPr>
            <w:tcW w:w="9072" w:type="dxa"/>
          </w:tcPr>
          <w:p w14:paraId="072F7F33" w14:textId="19C3E868" w:rsidR="00BD0360" w:rsidRDefault="0013545F" w:rsidP="004852C6">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w:t>
            </w:r>
            <w:r w:rsidR="00F45076">
              <w:rPr>
                <w:rFonts w:ascii="Times New Roman" w:hAnsi="Times New Roman" w:cs="Times New Roman"/>
                <w:color w:val="000000" w:themeColor="text1"/>
              </w:rPr>
              <w:t>“D</w:t>
            </w:r>
            <w:r w:rsidR="00BD0360" w:rsidRPr="001A577D">
              <w:rPr>
                <w:rFonts w:ascii="Times New Roman" w:hAnsi="Times New Roman" w:cs="Times New Roman"/>
                <w:color w:val="000000" w:themeColor="text1"/>
              </w:rPr>
              <w:t>on’t make the interview about your disability…it’s almost like a footnote</w:t>
            </w:r>
            <w:r w:rsidR="00F45076">
              <w:rPr>
                <w:rFonts w:ascii="Times New Roman" w:hAnsi="Times New Roman" w:cs="Times New Roman"/>
                <w:color w:val="000000" w:themeColor="text1"/>
              </w:rPr>
              <w:t>…</w:t>
            </w:r>
            <w:r w:rsidR="00F45076" w:rsidRPr="001A577D">
              <w:rPr>
                <w:rFonts w:ascii="Times New Roman" w:hAnsi="Times New Roman" w:cs="Times New Roman"/>
                <w:color w:val="000000" w:themeColor="text1"/>
              </w:rPr>
              <w:t>In many opportunities that puts the employer’s shields down quite a bit too; maybe they find common ground on something like a professional joke or something</w:t>
            </w:r>
            <w:r w:rsidR="00F45076">
              <w:rPr>
                <w:rFonts w:ascii="Times New Roman" w:hAnsi="Times New Roman" w:cs="Times New Roman"/>
                <w:color w:val="000000" w:themeColor="text1"/>
              </w:rPr>
              <w:t>.</w:t>
            </w:r>
            <w:r w:rsidR="00BD0360" w:rsidRPr="001A577D">
              <w:rPr>
                <w:rFonts w:ascii="Times New Roman" w:hAnsi="Times New Roman" w:cs="Times New Roman"/>
                <w:color w:val="000000" w:themeColor="text1"/>
              </w:rPr>
              <w:t>” (#1, male with cerebral palsy).</w:t>
            </w:r>
          </w:p>
          <w:p w14:paraId="1CF18F1E" w14:textId="77777777" w:rsidR="00D434C0" w:rsidRPr="001A591B" w:rsidRDefault="00D434C0" w:rsidP="004852C6">
            <w:pPr>
              <w:spacing w:line="480" w:lineRule="auto"/>
              <w:rPr>
                <w:rFonts w:ascii="Times New Roman" w:hAnsi="Times New Roman" w:cs="Times New Roman"/>
                <w:color w:val="000000" w:themeColor="text1"/>
                <w:sz w:val="10"/>
                <w:szCs w:val="10"/>
              </w:rPr>
            </w:pPr>
          </w:p>
          <w:p w14:paraId="6C71103B" w14:textId="6C1C40DD" w:rsidR="000011DD" w:rsidRDefault="00800824" w:rsidP="00800824">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ith disability disclosure in the past, I haven’t disclosed to my employers and I was just kind of thinking I’ll see how it goes and I didn’t. Usually that wasn’t the best strategy for me. I found that my performance suffered where it was difficult for me because of the cognitive stuff that was going on and at that time it was too late to disclose</w:t>
            </w:r>
            <w:r w:rsidR="0013545F">
              <w:rPr>
                <w:rFonts w:ascii="Times New Roman" w:hAnsi="Times New Roman" w:cs="Times New Roman"/>
                <w:color w:val="000000" w:themeColor="text1"/>
              </w:rPr>
              <w:t>…</w:t>
            </w:r>
            <w:r w:rsidR="000011DD" w:rsidRPr="001A577D">
              <w:rPr>
                <w:rFonts w:ascii="Times New Roman" w:hAnsi="Times New Roman" w:cs="Times New Roman"/>
                <w:color w:val="000000" w:themeColor="text1"/>
              </w:rPr>
              <w:t>I am more comfortable disclosing after I’m hired…so I can see what works best for me with a specific accommodation and say I have a cognitive  sensitivity and environmental sensitivity  and the employer asks what they can do. I say it’s helpful to have a desk next to a window or to take a 10</w:t>
            </w:r>
            <w:r w:rsidR="0013545F">
              <w:rPr>
                <w:rFonts w:ascii="Times New Roman" w:hAnsi="Times New Roman" w:cs="Times New Roman"/>
                <w:color w:val="000000" w:themeColor="text1"/>
              </w:rPr>
              <w:t>-</w:t>
            </w:r>
            <w:r w:rsidR="000011DD" w:rsidRPr="001A577D">
              <w:rPr>
                <w:rFonts w:ascii="Times New Roman" w:hAnsi="Times New Roman" w:cs="Times New Roman"/>
                <w:color w:val="000000" w:themeColor="text1"/>
              </w:rPr>
              <w:t>minute break every few hours.” (#2, female with acquired brain injury)</w:t>
            </w:r>
          </w:p>
          <w:p w14:paraId="2A063BA1" w14:textId="77777777" w:rsidR="001A591B" w:rsidRPr="001A577D" w:rsidRDefault="001A591B" w:rsidP="00800824">
            <w:pPr>
              <w:spacing w:line="480" w:lineRule="auto"/>
              <w:rPr>
                <w:rFonts w:ascii="Times New Roman" w:hAnsi="Times New Roman" w:cs="Times New Roman"/>
                <w:color w:val="000000" w:themeColor="text1"/>
              </w:rPr>
            </w:pPr>
          </w:p>
          <w:p w14:paraId="38565BB4" w14:textId="5669A77E" w:rsidR="003E047B" w:rsidRPr="001A577D" w:rsidRDefault="006402C4" w:rsidP="006402C4">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lastRenderedPageBreak/>
              <w:t>-</w:t>
            </w:r>
            <w:r w:rsidR="0033598C" w:rsidRPr="001A577D">
              <w:rPr>
                <w:rFonts w:ascii="Times New Roman" w:hAnsi="Times New Roman" w:cs="Times New Roman"/>
                <w:color w:val="000000" w:themeColor="text1"/>
              </w:rPr>
              <w:t>“As somebody with a very visible disability it can be quite awkward not to disclose because, you see it and I see it so it has to be addressed I think. If I don’t address it I feel like I’m kind of avoiding the topic</w:t>
            </w:r>
            <w:r w:rsidR="001E6973" w:rsidRPr="001A577D">
              <w:rPr>
                <w:rFonts w:ascii="Times New Roman" w:hAnsi="Times New Roman" w:cs="Times New Roman"/>
                <w:color w:val="000000" w:themeColor="text1"/>
              </w:rPr>
              <w:t>…I tend to ask the employer after the interview if they have any concerns with potentially hiring me so that I can address any doubt they may have in their mind</w:t>
            </w:r>
            <w:r w:rsidR="003E047B" w:rsidRPr="001A577D">
              <w:rPr>
                <w:rFonts w:ascii="Times New Roman" w:hAnsi="Times New Roman" w:cs="Times New Roman"/>
                <w:color w:val="000000" w:themeColor="text1"/>
              </w:rPr>
              <w:t>…I don’t want to put them in a position where they’re paying out of pocket or they’re worried that it will be costly for them…most accommodations don’t need that much effort</w:t>
            </w:r>
            <w:r w:rsidR="001A577D" w:rsidRPr="001A577D">
              <w:rPr>
                <w:rFonts w:ascii="Times New Roman" w:hAnsi="Times New Roman" w:cs="Times New Roman"/>
                <w:color w:val="000000" w:themeColor="text1"/>
              </w:rPr>
              <w:t>.”</w:t>
            </w:r>
            <w:r w:rsidR="003E047B" w:rsidRPr="001A577D">
              <w:rPr>
                <w:rFonts w:ascii="Times New Roman" w:hAnsi="Times New Roman" w:cs="Times New Roman"/>
                <w:color w:val="000000" w:themeColor="text1"/>
              </w:rPr>
              <w:t xml:space="preserve"> (#3, female with cerebral palsy).</w:t>
            </w:r>
          </w:p>
        </w:tc>
      </w:tr>
      <w:tr w:rsidR="00C603CD" w:rsidRPr="001A577D" w14:paraId="0E30ED27" w14:textId="77777777" w:rsidTr="00EB7F07">
        <w:tc>
          <w:tcPr>
            <w:tcW w:w="1749" w:type="dxa"/>
          </w:tcPr>
          <w:p w14:paraId="04B8E23D" w14:textId="6A12AC21" w:rsidR="00C603CD" w:rsidRPr="001A577D" w:rsidRDefault="00B26712" w:rsidP="006B03C4">
            <w:pPr>
              <w:spacing w:line="480" w:lineRule="auto"/>
              <w:rPr>
                <w:rFonts w:ascii="Times New Roman" w:hAnsi="Times New Roman" w:cs="Times New Roman"/>
              </w:rPr>
            </w:pPr>
            <w:r w:rsidRPr="001A577D">
              <w:rPr>
                <w:rFonts w:ascii="Times New Roman" w:hAnsi="Times New Roman" w:cs="Times New Roman"/>
              </w:rPr>
              <w:lastRenderedPageBreak/>
              <w:t>Usefulness of the toolkit</w:t>
            </w:r>
          </w:p>
        </w:tc>
        <w:tc>
          <w:tcPr>
            <w:tcW w:w="2357" w:type="dxa"/>
          </w:tcPr>
          <w:p w14:paraId="378E2E03" w14:textId="77777777" w:rsidR="00C603CD" w:rsidRPr="001A577D" w:rsidRDefault="00C603CD" w:rsidP="00C603CD">
            <w:pPr>
              <w:spacing w:line="480" w:lineRule="auto"/>
              <w:rPr>
                <w:rFonts w:ascii="Times New Roman" w:hAnsi="Times New Roman" w:cs="Times New Roman"/>
                <w:lang w:val="en-CA"/>
              </w:rPr>
            </w:pPr>
            <w:r w:rsidRPr="001A577D">
              <w:rPr>
                <w:rFonts w:ascii="Times New Roman" w:hAnsi="Times New Roman" w:cs="Times New Roman"/>
                <w:lang w:val="en-CA"/>
              </w:rPr>
              <w:t>Relatable content</w:t>
            </w:r>
          </w:p>
          <w:p w14:paraId="43CBF010" w14:textId="77777777" w:rsidR="00C603CD" w:rsidRPr="001A577D" w:rsidRDefault="00C603CD" w:rsidP="006B03C4">
            <w:pPr>
              <w:spacing w:line="480" w:lineRule="auto"/>
              <w:rPr>
                <w:rFonts w:ascii="Times New Roman" w:hAnsi="Times New Roman" w:cs="Times New Roman"/>
                <w:lang w:val="en-CA"/>
              </w:rPr>
            </w:pPr>
          </w:p>
        </w:tc>
        <w:tc>
          <w:tcPr>
            <w:tcW w:w="9072" w:type="dxa"/>
          </w:tcPr>
          <w:p w14:paraId="2C359B8F" w14:textId="52A1333A" w:rsidR="007B79BE" w:rsidRDefault="007B79BE" w:rsidP="007B79BE">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6F5BAA" w:rsidRPr="001A577D">
              <w:rPr>
                <w:rFonts w:ascii="Times New Roman" w:hAnsi="Times New Roman" w:cs="Times New Roman"/>
                <w:color w:val="000000" w:themeColor="text1"/>
              </w:rPr>
              <w:t>T</w:t>
            </w:r>
            <w:r w:rsidR="0014009B" w:rsidRPr="001A577D">
              <w:rPr>
                <w:rFonts w:ascii="Times New Roman" w:hAnsi="Times New Roman" w:cs="Times New Roman"/>
                <w:color w:val="000000" w:themeColor="text1"/>
              </w:rPr>
              <w:t xml:space="preserve">he </w:t>
            </w:r>
            <w:r w:rsidRPr="001A577D">
              <w:rPr>
                <w:rFonts w:ascii="Times New Roman" w:hAnsi="Times New Roman" w:cs="Times New Roman"/>
                <w:color w:val="000000" w:themeColor="text1"/>
              </w:rPr>
              <w:t>self-advocacy</w:t>
            </w:r>
            <w:r w:rsidR="0014009B" w:rsidRPr="001A577D">
              <w:rPr>
                <w:rFonts w:ascii="Times New Roman" w:hAnsi="Times New Roman" w:cs="Times New Roman"/>
                <w:color w:val="000000" w:themeColor="text1"/>
              </w:rPr>
              <w:t xml:space="preserve"> section was the most useful</w:t>
            </w:r>
            <w:r w:rsidRPr="001A577D">
              <w:rPr>
                <w:rFonts w:ascii="Times New Roman" w:hAnsi="Times New Roman" w:cs="Times New Roman"/>
                <w:color w:val="000000" w:themeColor="text1"/>
              </w:rPr>
              <w:t xml:space="preserve"> because this is the most vital skills that someone with a disability can have</w:t>
            </w:r>
            <w:r w:rsidR="006F5BAA" w:rsidRPr="001A577D">
              <w:rPr>
                <w:rFonts w:ascii="Times New Roman" w:hAnsi="Times New Roman" w:cs="Times New Roman"/>
                <w:color w:val="000000" w:themeColor="text1"/>
              </w:rPr>
              <w:t>.</w:t>
            </w:r>
            <w:r w:rsidRPr="001A577D">
              <w:rPr>
                <w:rFonts w:ascii="Times New Roman" w:hAnsi="Times New Roman" w:cs="Times New Roman"/>
                <w:color w:val="000000" w:themeColor="text1"/>
              </w:rPr>
              <w:t>” (#</w:t>
            </w:r>
            <w:r w:rsidR="0014009B" w:rsidRPr="001A577D">
              <w:rPr>
                <w:rFonts w:ascii="Times New Roman" w:hAnsi="Times New Roman" w:cs="Times New Roman"/>
                <w:color w:val="000000" w:themeColor="text1"/>
              </w:rPr>
              <w:t>5</w:t>
            </w:r>
            <w:r w:rsidRPr="001A577D">
              <w:rPr>
                <w:rFonts w:ascii="Times New Roman" w:hAnsi="Times New Roman" w:cs="Times New Roman"/>
                <w:color w:val="000000" w:themeColor="text1"/>
              </w:rPr>
              <w:t>, male with mental health condition)</w:t>
            </w:r>
          </w:p>
          <w:p w14:paraId="4D6BFCCA" w14:textId="77777777" w:rsidR="00D434C0" w:rsidRPr="001A591B" w:rsidRDefault="00D434C0" w:rsidP="007B79BE">
            <w:pPr>
              <w:spacing w:line="480" w:lineRule="auto"/>
              <w:rPr>
                <w:rFonts w:ascii="Times New Roman" w:hAnsi="Times New Roman" w:cs="Times New Roman"/>
                <w:color w:val="000000" w:themeColor="text1"/>
                <w:sz w:val="10"/>
                <w:szCs w:val="10"/>
              </w:rPr>
            </w:pPr>
          </w:p>
          <w:p w14:paraId="06CC5175" w14:textId="146988DC" w:rsidR="00A107C4" w:rsidRDefault="00A107C4" w:rsidP="00A107C4">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The simulated employer situation where you could choose responses in the conversation</w:t>
            </w:r>
            <w:r w:rsidR="0014009B" w:rsidRPr="001A577D">
              <w:rPr>
                <w:rFonts w:ascii="Times New Roman" w:hAnsi="Times New Roman" w:cs="Times New Roman"/>
                <w:color w:val="000000" w:themeColor="text1"/>
              </w:rPr>
              <w:t xml:space="preserve"> was the most useful</w:t>
            </w:r>
            <w:r w:rsidRPr="001A577D">
              <w:rPr>
                <w:rFonts w:ascii="Times New Roman" w:hAnsi="Times New Roman" w:cs="Times New Roman"/>
                <w:color w:val="000000" w:themeColor="text1"/>
              </w:rPr>
              <w:t>. I felt like the good responses in that simulation were great templates for me to build conversations off of in the future.” (#</w:t>
            </w:r>
            <w:r w:rsidR="0014009B" w:rsidRPr="001A577D">
              <w:rPr>
                <w:rFonts w:ascii="Times New Roman" w:hAnsi="Times New Roman" w:cs="Times New Roman"/>
                <w:color w:val="000000" w:themeColor="text1"/>
              </w:rPr>
              <w:t>9</w:t>
            </w:r>
            <w:r w:rsidRPr="001A577D">
              <w:rPr>
                <w:rFonts w:ascii="Times New Roman" w:hAnsi="Times New Roman" w:cs="Times New Roman"/>
                <w:color w:val="000000" w:themeColor="text1"/>
              </w:rPr>
              <w:t>, female with cerebral palsy)</w:t>
            </w:r>
          </w:p>
          <w:p w14:paraId="74FE3DBA" w14:textId="77777777" w:rsidR="00CC42DC" w:rsidRPr="001A591B" w:rsidRDefault="00CC42DC" w:rsidP="00A107C4">
            <w:pPr>
              <w:spacing w:line="480" w:lineRule="auto"/>
              <w:rPr>
                <w:rFonts w:ascii="Times New Roman" w:hAnsi="Times New Roman" w:cs="Times New Roman"/>
                <w:color w:val="000000" w:themeColor="text1"/>
                <w:sz w:val="10"/>
                <w:szCs w:val="10"/>
              </w:rPr>
            </w:pPr>
          </w:p>
          <w:p w14:paraId="323E356D" w14:textId="77777777" w:rsidR="00C603CD" w:rsidRDefault="004852C6" w:rsidP="006B03C4">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7940ED" w:rsidRPr="001A577D">
              <w:rPr>
                <w:rFonts w:ascii="Times New Roman" w:hAnsi="Times New Roman" w:cs="Times New Roman"/>
                <w:color w:val="000000" w:themeColor="text1"/>
              </w:rPr>
              <w:t>T</w:t>
            </w:r>
            <w:r w:rsidRPr="001A577D">
              <w:rPr>
                <w:rFonts w:ascii="Times New Roman" w:hAnsi="Times New Roman" w:cs="Times New Roman"/>
                <w:color w:val="000000" w:themeColor="text1"/>
              </w:rPr>
              <w:t xml:space="preserve">he words of advice section that pertains to my visible disability is something I will reference regularly. I will also use the articulate storyline to prepare for conversations with employers. The simulation video makes me more aware of the attitude and mannerisms I am presenting when I interact with others…These sections gave me examples of </w:t>
            </w:r>
            <w:r w:rsidRPr="001A577D">
              <w:rPr>
                <w:rFonts w:ascii="Times New Roman" w:hAnsi="Times New Roman" w:cs="Times New Roman"/>
                <w:color w:val="000000" w:themeColor="text1"/>
              </w:rPr>
              <w:lastRenderedPageBreak/>
              <w:t>approaches and language I can use when discussing my disability with employers</w:t>
            </w:r>
            <w:r w:rsidR="007940ED" w:rsidRPr="001A577D">
              <w:rPr>
                <w:rFonts w:ascii="Times New Roman" w:hAnsi="Times New Roman" w:cs="Times New Roman"/>
                <w:color w:val="000000" w:themeColor="text1"/>
              </w:rPr>
              <w:t>.</w:t>
            </w:r>
            <w:r w:rsidRPr="001A577D">
              <w:rPr>
                <w:rFonts w:ascii="Times New Roman" w:hAnsi="Times New Roman" w:cs="Times New Roman"/>
                <w:color w:val="000000" w:themeColor="text1"/>
              </w:rPr>
              <w:t>” (#</w:t>
            </w:r>
            <w:r w:rsidR="00BE7F29" w:rsidRPr="001A577D">
              <w:rPr>
                <w:rFonts w:ascii="Times New Roman" w:hAnsi="Times New Roman" w:cs="Times New Roman"/>
                <w:color w:val="000000" w:themeColor="text1"/>
              </w:rPr>
              <w:t>7</w:t>
            </w:r>
            <w:r w:rsidRPr="001A577D">
              <w:rPr>
                <w:rFonts w:ascii="Times New Roman" w:hAnsi="Times New Roman" w:cs="Times New Roman"/>
                <w:color w:val="000000" w:themeColor="text1"/>
              </w:rPr>
              <w:t>, male with cerebral palsy)</w:t>
            </w:r>
          </w:p>
          <w:p w14:paraId="01C56E9B" w14:textId="1B54C76E" w:rsidR="009D43C6" w:rsidRPr="0013545F" w:rsidRDefault="009D43C6" w:rsidP="006B03C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I enjoyed the simulations and the disclosure tool” (#14, female with ADHD and learning disability)</w:t>
            </w:r>
          </w:p>
        </w:tc>
      </w:tr>
      <w:tr w:rsidR="00B26712" w:rsidRPr="001A577D" w14:paraId="5AC20D33" w14:textId="77777777" w:rsidTr="00EB7F07">
        <w:tc>
          <w:tcPr>
            <w:tcW w:w="1749" w:type="dxa"/>
          </w:tcPr>
          <w:p w14:paraId="3F52CFD5" w14:textId="77777777" w:rsidR="00B26712" w:rsidRPr="001A577D" w:rsidRDefault="00B26712" w:rsidP="006B03C4">
            <w:pPr>
              <w:spacing w:line="480" w:lineRule="auto"/>
              <w:rPr>
                <w:rFonts w:ascii="Times New Roman" w:hAnsi="Times New Roman" w:cs="Times New Roman"/>
                <w:lang w:val="en-CA"/>
              </w:rPr>
            </w:pPr>
          </w:p>
        </w:tc>
        <w:tc>
          <w:tcPr>
            <w:tcW w:w="2357" w:type="dxa"/>
          </w:tcPr>
          <w:p w14:paraId="66FBE6CC" w14:textId="274B3F1B" w:rsidR="00B26712" w:rsidRPr="001A577D" w:rsidRDefault="00B26712" w:rsidP="006B03C4">
            <w:pPr>
              <w:spacing w:line="480" w:lineRule="auto"/>
              <w:rPr>
                <w:rFonts w:ascii="Times New Roman" w:hAnsi="Times New Roman" w:cs="Times New Roman"/>
                <w:lang w:val="en-CA"/>
              </w:rPr>
            </w:pPr>
            <w:r w:rsidRPr="001A577D">
              <w:rPr>
                <w:rFonts w:ascii="Times New Roman" w:hAnsi="Times New Roman" w:cs="Times New Roman"/>
                <w:lang w:val="en-CA"/>
              </w:rPr>
              <w:t>Format and design</w:t>
            </w:r>
          </w:p>
        </w:tc>
        <w:tc>
          <w:tcPr>
            <w:tcW w:w="9072" w:type="dxa"/>
          </w:tcPr>
          <w:p w14:paraId="21EB54A1" w14:textId="3A5CEB0C" w:rsidR="00646C6C" w:rsidRDefault="0013545F" w:rsidP="00646C6C">
            <w:pPr>
              <w:shd w:val="clear" w:color="auto" w:fill="FFFFFF" w:themeFill="background1"/>
              <w:spacing w:line="480" w:lineRule="auto"/>
              <w:rPr>
                <w:rFonts w:ascii="Times New Roman" w:hAnsi="Times New Roman" w:cs="Times New Roman"/>
                <w:color w:val="000000" w:themeColor="text1"/>
              </w:rPr>
            </w:pPr>
            <w:r>
              <w:rPr>
                <w:rFonts w:ascii="Times New Roman" w:hAnsi="Times New Roman" w:cs="Times New Roman"/>
                <w:color w:val="000000" w:themeColor="text1"/>
              </w:rPr>
              <w:t>-</w:t>
            </w:r>
            <w:r w:rsidR="00646C6C" w:rsidRPr="001A577D">
              <w:rPr>
                <w:rFonts w:ascii="Times New Roman" w:hAnsi="Times New Roman" w:cs="Times New Roman"/>
                <w:color w:val="000000" w:themeColor="text1"/>
              </w:rPr>
              <w:t>“The color coded tabs and next page buttons made it easier to read a long document and flip back-and-forth content. I like the one page at a time format. It is more like reading a book and does not feel overwhelming with endless scrolling</w:t>
            </w:r>
            <w:r w:rsidR="007940ED" w:rsidRPr="001A577D">
              <w:rPr>
                <w:rFonts w:ascii="Times New Roman" w:hAnsi="Times New Roman" w:cs="Times New Roman"/>
                <w:color w:val="000000" w:themeColor="text1"/>
              </w:rPr>
              <w:t>.”</w:t>
            </w:r>
            <w:r w:rsidR="00646C6C" w:rsidRPr="001A577D">
              <w:rPr>
                <w:rFonts w:ascii="Times New Roman" w:hAnsi="Times New Roman" w:cs="Times New Roman"/>
                <w:color w:val="000000" w:themeColor="text1"/>
              </w:rPr>
              <w:t xml:space="preserve"> (#</w:t>
            </w:r>
            <w:r w:rsidR="00BE7F29" w:rsidRPr="001A577D">
              <w:rPr>
                <w:rFonts w:ascii="Times New Roman" w:hAnsi="Times New Roman" w:cs="Times New Roman"/>
                <w:color w:val="000000" w:themeColor="text1"/>
              </w:rPr>
              <w:t>7</w:t>
            </w:r>
            <w:r w:rsidR="00646C6C" w:rsidRPr="001A577D">
              <w:rPr>
                <w:rFonts w:ascii="Times New Roman" w:hAnsi="Times New Roman" w:cs="Times New Roman"/>
                <w:color w:val="000000" w:themeColor="text1"/>
              </w:rPr>
              <w:t>, male with cerebral palsy)</w:t>
            </w:r>
          </w:p>
          <w:p w14:paraId="5E98ADC5" w14:textId="77777777" w:rsidR="00D434C0" w:rsidRPr="001A591B" w:rsidRDefault="00D434C0" w:rsidP="00646C6C">
            <w:pPr>
              <w:shd w:val="clear" w:color="auto" w:fill="FFFFFF" w:themeFill="background1"/>
              <w:spacing w:line="480" w:lineRule="auto"/>
              <w:rPr>
                <w:rFonts w:ascii="Times New Roman" w:hAnsi="Times New Roman" w:cs="Times New Roman"/>
                <w:color w:val="000000" w:themeColor="text1"/>
                <w:sz w:val="10"/>
                <w:szCs w:val="10"/>
              </w:rPr>
            </w:pPr>
          </w:p>
          <w:p w14:paraId="7E36602D" w14:textId="2CF1BCDF" w:rsidR="00646C6C" w:rsidRPr="001A577D" w:rsidRDefault="00646C6C" w:rsidP="00646C6C">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7400AB" w:rsidRPr="001A577D">
              <w:rPr>
                <w:rFonts w:ascii="Times New Roman" w:hAnsi="Times New Roman" w:cs="Times New Roman"/>
                <w:color w:val="000000" w:themeColor="text1"/>
              </w:rPr>
              <w:t xml:space="preserve">I liked the </w:t>
            </w:r>
            <w:r w:rsidRPr="001A577D">
              <w:rPr>
                <w:rFonts w:ascii="Times New Roman" w:hAnsi="Times New Roman" w:cs="Times New Roman"/>
                <w:color w:val="000000" w:themeColor="text1"/>
              </w:rPr>
              <w:t>videos because I am a visual learner and it is better to see it in action and in a role play” (#</w:t>
            </w:r>
            <w:r w:rsidR="00DA37E0" w:rsidRPr="001A577D">
              <w:rPr>
                <w:rFonts w:ascii="Times New Roman" w:hAnsi="Times New Roman" w:cs="Times New Roman"/>
                <w:color w:val="000000" w:themeColor="text1"/>
              </w:rPr>
              <w:t>6</w:t>
            </w:r>
            <w:r w:rsidRPr="001A577D">
              <w:rPr>
                <w:rFonts w:ascii="Times New Roman" w:hAnsi="Times New Roman" w:cs="Times New Roman"/>
                <w:color w:val="000000" w:themeColor="text1"/>
              </w:rPr>
              <w:t>, female with spina bifida)</w:t>
            </w:r>
          </w:p>
          <w:p w14:paraId="492484F1" w14:textId="77777777" w:rsidR="00D434C0" w:rsidRPr="001A591B" w:rsidRDefault="00D434C0" w:rsidP="006C4975">
            <w:pPr>
              <w:spacing w:line="480" w:lineRule="auto"/>
              <w:rPr>
                <w:rFonts w:ascii="Times New Roman" w:hAnsi="Times New Roman" w:cs="Times New Roman"/>
                <w:color w:val="000000" w:themeColor="text1"/>
                <w:sz w:val="10"/>
                <w:szCs w:val="10"/>
              </w:rPr>
            </w:pPr>
          </w:p>
          <w:p w14:paraId="43B75EB8" w14:textId="3C349AD4" w:rsidR="008215E9" w:rsidRDefault="00646C6C" w:rsidP="006C4975">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7940ED" w:rsidRPr="001A577D">
              <w:rPr>
                <w:rFonts w:ascii="Times New Roman" w:hAnsi="Times New Roman" w:cs="Times New Roman"/>
                <w:color w:val="000000" w:themeColor="text1"/>
              </w:rPr>
              <w:t>T</w:t>
            </w:r>
            <w:r w:rsidRPr="001A577D">
              <w:rPr>
                <w:rFonts w:ascii="Times New Roman" w:hAnsi="Times New Roman" w:cs="Times New Roman"/>
                <w:color w:val="000000" w:themeColor="text1"/>
              </w:rPr>
              <w:t>he interactive PDF is helpful because it summarizes all the needed information in one easy-to-access location. The links provide straightforward access to outside resources when more information is wanted</w:t>
            </w:r>
            <w:r w:rsidR="006C4975">
              <w:rPr>
                <w:rFonts w:ascii="Times New Roman" w:hAnsi="Times New Roman" w:cs="Times New Roman"/>
                <w:color w:val="000000" w:themeColor="text1"/>
              </w:rPr>
              <w:t>…the simulations were fun and interactive.</w:t>
            </w:r>
            <w:r w:rsidRPr="001A577D">
              <w:rPr>
                <w:rFonts w:ascii="Times New Roman" w:hAnsi="Times New Roman" w:cs="Times New Roman"/>
                <w:color w:val="000000" w:themeColor="text1"/>
              </w:rPr>
              <w:t>” (#1</w:t>
            </w:r>
            <w:r w:rsidR="00DA37E0" w:rsidRPr="001A577D">
              <w:rPr>
                <w:rFonts w:ascii="Times New Roman" w:hAnsi="Times New Roman" w:cs="Times New Roman"/>
                <w:color w:val="000000" w:themeColor="text1"/>
              </w:rPr>
              <w:t>0</w:t>
            </w:r>
            <w:r w:rsidRPr="001A577D">
              <w:rPr>
                <w:rFonts w:ascii="Times New Roman" w:hAnsi="Times New Roman" w:cs="Times New Roman"/>
                <w:color w:val="000000" w:themeColor="text1"/>
              </w:rPr>
              <w:t>, male with cerebral palsy)</w:t>
            </w:r>
          </w:p>
          <w:p w14:paraId="1F253336" w14:textId="77777777" w:rsidR="00D434C0" w:rsidRPr="001A591B" w:rsidRDefault="00D434C0" w:rsidP="006C4975">
            <w:pPr>
              <w:spacing w:line="480" w:lineRule="auto"/>
              <w:rPr>
                <w:rFonts w:ascii="Times New Roman" w:hAnsi="Times New Roman" w:cs="Times New Roman"/>
                <w:color w:val="000000" w:themeColor="text1"/>
                <w:sz w:val="10"/>
                <w:szCs w:val="10"/>
              </w:rPr>
            </w:pPr>
          </w:p>
          <w:p w14:paraId="68D1FC1F" w14:textId="190CE7CC" w:rsidR="00E80AF1" w:rsidRPr="001A577D" w:rsidRDefault="00E80AF1" w:rsidP="006C4975">
            <w:pPr>
              <w:spacing w:line="480" w:lineRule="auto"/>
              <w:rPr>
                <w:rFonts w:ascii="Times New Roman" w:hAnsi="Times New Roman" w:cs="Times New Roman"/>
                <w:color w:val="000000" w:themeColor="text1"/>
              </w:rPr>
            </w:pPr>
            <w:r w:rsidRPr="000E2A12">
              <w:rPr>
                <w:rFonts w:ascii="Times New Roman" w:hAnsi="Times New Roman" w:cs="Times New Roman"/>
                <w:color w:val="000000" w:themeColor="text1"/>
              </w:rPr>
              <w:lastRenderedPageBreak/>
              <w:t xml:space="preserve">-“I liked how the topics of each page were bolded to clearly indicate what I was about to read. I like having the tabs on the side too so I could easily switch to a different section for easy access.” </w:t>
            </w:r>
            <w:r w:rsidRPr="001A577D">
              <w:rPr>
                <w:rFonts w:ascii="Times New Roman" w:hAnsi="Times New Roman" w:cs="Times New Roman"/>
                <w:color w:val="000000" w:themeColor="text1"/>
              </w:rPr>
              <w:t>(#9, female with juvenile arthritis)</w:t>
            </w:r>
          </w:p>
        </w:tc>
      </w:tr>
      <w:tr w:rsidR="00DF12C7" w:rsidRPr="001A577D" w14:paraId="76E38848" w14:textId="45ED89A9" w:rsidTr="00EB7F07">
        <w:tc>
          <w:tcPr>
            <w:tcW w:w="1749" w:type="dxa"/>
          </w:tcPr>
          <w:p w14:paraId="74DAC01B" w14:textId="041671BE" w:rsidR="00DF12C7" w:rsidRPr="001A577D" w:rsidRDefault="00DF12C7" w:rsidP="006B03C4">
            <w:pPr>
              <w:spacing w:line="480" w:lineRule="auto"/>
              <w:rPr>
                <w:rFonts w:ascii="Times New Roman" w:hAnsi="Times New Roman" w:cs="Times New Roman"/>
                <w:lang w:val="en-CA"/>
              </w:rPr>
            </w:pPr>
          </w:p>
        </w:tc>
        <w:tc>
          <w:tcPr>
            <w:tcW w:w="2357" w:type="dxa"/>
          </w:tcPr>
          <w:p w14:paraId="0708C7BE" w14:textId="2D397523" w:rsidR="00DF12C7" w:rsidRPr="001A577D" w:rsidRDefault="00DF12C7" w:rsidP="006B03C4">
            <w:pPr>
              <w:spacing w:line="480" w:lineRule="auto"/>
              <w:rPr>
                <w:rFonts w:ascii="Times New Roman" w:hAnsi="Times New Roman" w:cs="Times New Roman"/>
                <w:lang w:val="en-CA"/>
              </w:rPr>
            </w:pPr>
            <w:r w:rsidRPr="001A577D">
              <w:rPr>
                <w:rFonts w:ascii="Times New Roman" w:hAnsi="Times New Roman" w:cs="Times New Roman"/>
                <w:lang w:val="en-CA"/>
              </w:rPr>
              <w:t xml:space="preserve">Suggestions for </w:t>
            </w:r>
            <w:r w:rsidR="00C93821" w:rsidRPr="001A577D">
              <w:rPr>
                <w:rFonts w:ascii="Times New Roman" w:hAnsi="Times New Roman" w:cs="Times New Roman"/>
                <w:lang w:val="en-CA"/>
              </w:rPr>
              <w:t xml:space="preserve">further development </w:t>
            </w:r>
          </w:p>
        </w:tc>
        <w:tc>
          <w:tcPr>
            <w:tcW w:w="9072" w:type="dxa"/>
          </w:tcPr>
          <w:p w14:paraId="0498841A" w14:textId="748AC46B" w:rsidR="002711B4" w:rsidRDefault="002711B4" w:rsidP="0034082C">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No change, good as is.” </w:t>
            </w:r>
            <w:r w:rsidR="006C4975" w:rsidRPr="001A577D">
              <w:rPr>
                <w:rFonts w:ascii="Times New Roman" w:hAnsi="Times New Roman" w:cs="Times New Roman"/>
                <w:color w:val="000000" w:themeColor="text1"/>
              </w:rPr>
              <w:t>(#10, male with cerebral palsy</w:t>
            </w:r>
            <w:r w:rsidR="006C4975">
              <w:rPr>
                <w:rFonts w:ascii="Times New Roman" w:hAnsi="Times New Roman" w:cs="Times New Roman"/>
                <w:color w:val="000000" w:themeColor="text1"/>
              </w:rPr>
              <w:t>)</w:t>
            </w:r>
          </w:p>
          <w:p w14:paraId="4F20F88E" w14:textId="77777777" w:rsidR="00CC42DC" w:rsidRPr="001A591B" w:rsidRDefault="00CC42DC" w:rsidP="0034082C">
            <w:pPr>
              <w:spacing w:line="480" w:lineRule="auto"/>
              <w:rPr>
                <w:rFonts w:ascii="Times New Roman" w:hAnsi="Times New Roman" w:cs="Times New Roman"/>
                <w:color w:val="000000" w:themeColor="text1"/>
                <w:sz w:val="10"/>
                <w:szCs w:val="10"/>
              </w:rPr>
            </w:pPr>
          </w:p>
          <w:p w14:paraId="155A062D" w14:textId="19DE5A3B" w:rsidR="00D434C0" w:rsidRDefault="00CC42DC" w:rsidP="0034082C">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More of the employer simulated conversations with sample responses would be appreciated.” (#13, female with autism)</w:t>
            </w:r>
          </w:p>
          <w:p w14:paraId="3D373E2D" w14:textId="77777777" w:rsidR="009B4F22" w:rsidRPr="009B4F22" w:rsidRDefault="009B4F22" w:rsidP="0034082C">
            <w:pPr>
              <w:spacing w:line="480" w:lineRule="auto"/>
              <w:rPr>
                <w:rFonts w:ascii="Times New Roman" w:hAnsi="Times New Roman" w:cs="Times New Roman"/>
                <w:color w:val="000000" w:themeColor="text1"/>
                <w:sz w:val="10"/>
                <w:szCs w:val="10"/>
              </w:rPr>
            </w:pPr>
          </w:p>
          <w:p w14:paraId="07E25695" w14:textId="77777777" w:rsidR="00CC42DC" w:rsidRPr="001A591B" w:rsidRDefault="00CC42DC" w:rsidP="0034082C">
            <w:pPr>
              <w:spacing w:line="480" w:lineRule="auto"/>
              <w:rPr>
                <w:rFonts w:ascii="Times New Roman" w:hAnsi="Times New Roman" w:cs="Times New Roman"/>
                <w:color w:val="000000" w:themeColor="text1"/>
                <w:sz w:val="10"/>
                <w:szCs w:val="10"/>
              </w:rPr>
            </w:pPr>
          </w:p>
          <w:p w14:paraId="1A56253E" w14:textId="4D66016C" w:rsidR="00D434C0" w:rsidRDefault="00C93821" w:rsidP="00C93821">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B5552F" w:rsidRPr="001A577D">
              <w:rPr>
                <w:rFonts w:ascii="Times New Roman" w:hAnsi="Times New Roman" w:cs="Times New Roman"/>
                <w:color w:val="000000" w:themeColor="text1"/>
              </w:rPr>
              <w:t>S</w:t>
            </w:r>
            <w:r w:rsidRPr="001A577D">
              <w:rPr>
                <w:rFonts w:ascii="Times New Roman" w:hAnsi="Times New Roman" w:cs="Times New Roman"/>
                <w:color w:val="000000" w:themeColor="text1"/>
              </w:rPr>
              <w:t>horten it and put more point-form information, especially the important points. Having colors was helpful. Add more examples from other youth sharing their stories.” (#</w:t>
            </w:r>
            <w:r w:rsidR="00DA37E0" w:rsidRPr="001A577D">
              <w:rPr>
                <w:rFonts w:ascii="Times New Roman" w:hAnsi="Times New Roman" w:cs="Times New Roman"/>
                <w:color w:val="000000" w:themeColor="text1"/>
              </w:rPr>
              <w:t>9</w:t>
            </w:r>
            <w:r w:rsidRPr="001A577D">
              <w:rPr>
                <w:rFonts w:ascii="Times New Roman" w:hAnsi="Times New Roman" w:cs="Times New Roman"/>
                <w:color w:val="000000" w:themeColor="text1"/>
              </w:rPr>
              <w:t xml:space="preserve">, female with </w:t>
            </w:r>
            <w:r w:rsidR="00DA37E0" w:rsidRPr="001A577D">
              <w:rPr>
                <w:rFonts w:ascii="Times New Roman" w:hAnsi="Times New Roman" w:cs="Times New Roman"/>
                <w:color w:val="000000" w:themeColor="text1"/>
              </w:rPr>
              <w:t>juvenile arthritis</w:t>
            </w:r>
            <w:r w:rsidRPr="001A577D">
              <w:rPr>
                <w:rFonts w:ascii="Times New Roman" w:hAnsi="Times New Roman" w:cs="Times New Roman"/>
                <w:color w:val="000000" w:themeColor="text1"/>
              </w:rPr>
              <w:t>)</w:t>
            </w:r>
          </w:p>
          <w:p w14:paraId="6742B705" w14:textId="77777777" w:rsidR="00D434C0" w:rsidRPr="001A591B" w:rsidRDefault="00D434C0" w:rsidP="006B03C4">
            <w:pPr>
              <w:spacing w:line="480" w:lineRule="auto"/>
              <w:rPr>
                <w:rFonts w:ascii="Times New Roman" w:hAnsi="Times New Roman" w:cs="Times New Roman"/>
                <w:color w:val="000000" w:themeColor="text1"/>
                <w:sz w:val="10"/>
                <w:szCs w:val="10"/>
              </w:rPr>
            </w:pPr>
          </w:p>
          <w:p w14:paraId="44C6FE39" w14:textId="4C184A45" w:rsidR="008215E9" w:rsidRPr="001A577D" w:rsidRDefault="00C93821" w:rsidP="00E80AF1">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It would be good to have a words of advice from youths that work for an organization that doesn’t have disability as the primary focus</w:t>
            </w:r>
            <w:r w:rsidR="00B5552F" w:rsidRPr="001A577D">
              <w:rPr>
                <w:rFonts w:ascii="Times New Roman" w:hAnsi="Times New Roman" w:cs="Times New Roman"/>
                <w:color w:val="000000" w:themeColor="text1"/>
              </w:rPr>
              <w:t>.</w:t>
            </w:r>
            <w:r w:rsidRPr="001A577D">
              <w:rPr>
                <w:rFonts w:ascii="Times New Roman" w:hAnsi="Times New Roman" w:cs="Times New Roman"/>
                <w:color w:val="000000" w:themeColor="text1"/>
              </w:rPr>
              <w:t xml:space="preserve">” (#1, male with cerebral palsy) </w:t>
            </w:r>
          </w:p>
        </w:tc>
      </w:tr>
      <w:tr w:rsidR="00AD0ABC" w:rsidRPr="001A577D" w14:paraId="2408432C" w14:textId="77777777" w:rsidTr="00EB7F07">
        <w:tc>
          <w:tcPr>
            <w:tcW w:w="1749" w:type="dxa"/>
          </w:tcPr>
          <w:p w14:paraId="2B4539C6" w14:textId="4EEC96DC" w:rsidR="00AD0ABC" w:rsidRPr="001A577D" w:rsidRDefault="00AD0ABC" w:rsidP="006B03C4">
            <w:pPr>
              <w:spacing w:line="480" w:lineRule="auto"/>
              <w:rPr>
                <w:rFonts w:ascii="Times New Roman" w:hAnsi="Times New Roman" w:cs="Times New Roman"/>
              </w:rPr>
            </w:pPr>
            <w:r w:rsidRPr="001A577D">
              <w:rPr>
                <w:rFonts w:ascii="Times New Roman" w:hAnsi="Times New Roman" w:cs="Times New Roman"/>
              </w:rPr>
              <w:t xml:space="preserve">Perceived impact </w:t>
            </w:r>
            <w:r w:rsidR="0017311C" w:rsidRPr="001A577D">
              <w:rPr>
                <w:rFonts w:ascii="Times New Roman" w:hAnsi="Times New Roman" w:cs="Times New Roman"/>
              </w:rPr>
              <w:t>of the toolkit</w:t>
            </w:r>
          </w:p>
        </w:tc>
        <w:tc>
          <w:tcPr>
            <w:tcW w:w="2357" w:type="dxa"/>
          </w:tcPr>
          <w:p w14:paraId="19C62F62" w14:textId="77777777" w:rsidR="00AD0ABC" w:rsidRPr="001A577D" w:rsidRDefault="00AD0ABC" w:rsidP="006B03C4">
            <w:pPr>
              <w:spacing w:line="480" w:lineRule="auto"/>
              <w:rPr>
                <w:rFonts w:ascii="Times New Roman" w:hAnsi="Times New Roman" w:cs="Times New Roman"/>
              </w:rPr>
            </w:pPr>
          </w:p>
        </w:tc>
        <w:tc>
          <w:tcPr>
            <w:tcW w:w="9072" w:type="dxa"/>
          </w:tcPr>
          <w:p w14:paraId="30C45608" w14:textId="4BEBBC94" w:rsidR="0046504A" w:rsidRDefault="0046504A" w:rsidP="0046504A">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Giving the simulation itself is like a really good boost because, just to see the situation, having worries especially after you’ve gotten the interview and after you’ve gotten the job, you went through all that work then you’re disclosing and asking for accommodations…</w:t>
            </w:r>
            <w:r w:rsidR="005724C7">
              <w:rPr>
                <w:rFonts w:ascii="Times New Roman" w:hAnsi="Times New Roman" w:cs="Times New Roman"/>
                <w:color w:val="000000" w:themeColor="text1"/>
              </w:rPr>
              <w:t xml:space="preserve"> </w:t>
            </w:r>
            <w:r w:rsidRPr="001A577D">
              <w:rPr>
                <w:rFonts w:ascii="Times New Roman" w:hAnsi="Times New Roman" w:cs="Times New Roman"/>
                <w:color w:val="000000" w:themeColor="text1"/>
              </w:rPr>
              <w:t xml:space="preserve">and you don’t even know how you’re going to say it. So, doing these simulations is enough </w:t>
            </w:r>
            <w:r w:rsidRPr="001A577D">
              <w:rPr>
                <w:rFonts w:ascii="Times New Roman" w:hAnsi="Times New Roman" w:cs="Times New Roman"/>
                <w:color w:val="000000" w:themeColor="text1"/>
              </w:rPr>
              <w:lastRenderedPageBreak/>
              <w:t>to have that in the back of your mind, like ok, this is how to do it.” (#</w:t>
            </w:r>
            <w:r w:rsidR="007A4FC4" w:rsidRPr="001A577D">
              <w:rPr>
                <w:rFonts w:ascii="Times New Roman" w:hAnsi="Times New Roman" w:cs="Times New Roman"/>
                <w:color w:val="000000" w:themeColor="text1"/>
              </w:rPr>
              <w:t>2, female with acquired brain injury</w:t>
            </w:r>
            <w:r w:rsidRPr="001A577D">
              <w:rPr>
                <w:rFonts w:ascii="Times New Roman" w:hAnsi="Times New Roman" w:cs="Times New Roman"/>
                <w:color w:val="000000" w:themeColor="text1"/>
              </w:rPr>
              <w:t>).</w:t>
            </w:r>
          </w:p>
          <w:p w14:paraId="16E11B6B" w14:textId="77777777" w:rsidR="00FC1CAA" w:rsidRPr="00FC1CAA" w:rsidRDefault="00FC1CAA" w:rsidP="0046504A">
            <w:pPr>
              <w:spacing w:line="480" w:lineRule="auto"/>
              <w:rPr>
                <w:rFonts w:ascii="Times New Roman" w:hAnsi="Times New Roman" w:cs="Times New Roman"/>
                <w:color w:val="000000" w:themeColor="text1"/>
                <w:sz w:val="10"/>
                <w:szCs w:val="10"/>
              </w:rPr>
            </w:pPr>
          </w:p>
          <w:p w14:paraId="4D2E6F9E" w14:textId="77777777" w:rsidR="00FC1CAA" w:rsidRPr="001A577D" w:rsidRDefault="00FC1CAA" w:rsidP="00FC1CAA">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It was very informative” (#3, female with cerebral palsy)</w:t>
            </w:r>
          </w:p>
          <w:p w14:paraId="13A99CE6" w14:textId="77777777" w:rsidR="00D434C0" w:rsidRPr="00233FAD" w:rsidRDefault="00D434C0" w:rsidP="0046504A">
            <w:pPr>
              <w:spacing w:line="480" w:lineRule="auto"/>
              <w:rPr>
                <w:rFonts w:ascii="Times New Roman" w:hAnsi="Times New Roman" w:cs="Times New Roman"/>
                <w:color w:val="000000" w:themeColor="text1"/>
                <w:sz w:val="10"/>
                <w:szCs w:val="10"/>
              </w:rPr>
            </w:pPr>
          </w:p>
          <w:p w14:paraId="60A769EF" w14:textId="6B5AC0F6" w:rsidR="0046504A" w:rsidRPr="001A577D" w:rsidRDefault="0046504A" w:rsidP="0046504A">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I will use it as a refresher if I ever need to disclose information.” (#1, male with cerebral palsy).</w:t>
            </w:r>
          </w:p>
          <w:p w14:paraId="5958431F" w14:textId="77777777" w:rsidR="00D434C0" w:rsidRPr="00233FAD" w:rsidRDefault="00D434C0" w:rsidP="0046504A">
            <w:pPr>
              <w:spacing w:line="480" w:lineRule="auto"/>
              <w:rPr>
                <w:rFonts w:ascii="Times New Roman" w:hAnsi="Times New Roman" w:cs="Times New Roman"/>
                <w:color w:val="000000" w:themeColor="text1"/>
                <w:sz w:val="10"/>
                <w:szCs w:val="10"/>
              </w:rPr>
            </w:pPr>
          </w:p>
          <w:p w14:paraId="1197DBCE" w14:textId="5FEE7054" w:rsidR="0046504A" w:rsidRDefault="00B5552F" w:rsidP="0046504A">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46504A" w:rsidRPr="001A577D">
              <w:rPr>
                <w:rFonts w:ascii="Times New Roman" w:hAnsi="Times New Roman" w:cs="Times New Roman"/>
                <w:color w:val="000000" w:themeColor="text1"/>
              </w:rPr>
              <w:t>“I will keep this toolkit to review before employment” (#</w:t>
            </w:r>
            <w:r w:rsidR="007A4FC4" w:rsidRPr="001A577D">
              <w:rPr>
                <w:rFonts w:ascii="Times New Roman" w:hAnsi="Times New Roman" w:cs="Times New Roman"/>
                <w:color w:val="000000" w:themeColor="text1"/>
              </w:rPr>
              <w:t>8</w:t>
            </w:r>
            <w:r w:rsidR="0046504A" w:rsidRPr="001A577D">
              <w:rPr>
                <w:rFonts w:ascii="Times New Roman" w:hAnsi="Times New Roman" w:cs="Times New Roman"/>
                <w:color w:val="000000" w:themeColor="text1"/>
              </w:rPr>
              <w:t xml:space="preserve">, male with </w:t>
            </w:r>
            <w:r w:rsidR="007A4FC4" w:rsidRPr="001A577D">
              <w:rPr>
                <w:rFonts w:ascii="Times New Roman" w:hAnsi="Times New Roman" w:cs="Times New Roman"/>
                <w:color w:val="000000" w:themeColor="text1"/>
              </w:rPr>
              <w:t>cerebral palsy</w:t>
            </w:r>
            <w:r w:rsidR="0046504A" w:rsidRPr="001A577D">
              <w:rPr>
                <w:rFonts w:ascii="Times New Roman" w:hAnsi="Times New Roman" w:cs="Times New Roman"/>
                <w:color w:val="000000" w:themeColor="text1"/>
              </w:rPr>
              <w:t>)</w:t>
            </w:r>
          </w:p>
          <w:p w14:paraId="2D105631" w14:textId="77777777" w:rsidR="00D434C0" w:rsidRPr="00233FAD" w:rsidRDefault="00D434C0" w:rsidP="0046504A">
            <w:pPr>
              <w:spacing w:line="480" w:lineRule="auto"/>
              <w:rPr>
                <w:rFonts w:ascii="Times New Roman" w:hAnsi="Times New Roman" w:cs="Times New Roman"/>
                <w:color w:val="000000" w:themeColor="text1"/>
                <w:sz w:val="10"/>
                <w:szCs w:val="10"/>
              </w:rPr>
            </w:pPr>
          </w:p>
          <w:p w14:paraId="09D8297C" w14:textId="689B68CC" w:rsidR="0046504A" w:rsidRPr="001A577D" w:rsidRDefault="0046504A" w:rsidP="0046504A">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I will keep this information in my mind when I am working in my job</w:t>
            </w:r>
            <w:r w:rsidR="00B5552F" w:rsidRPr="001A577D">
              <w:rPr>
                <w:rFonts w:ascii="Times New Roman" w:hAnsi="Times New Roman" w:cs="Times New Roman"/>
                <w:color w:val="000000" w:themeColor="text1"/>
              </w:rPr>
              <w:t>.</w:t>
            </w:r>
            <w:r w:rsidRPr="001A577D">
              <w:rPr>
                <w:rFonts w:ascii="Times New Roman" w:hAnsi="Times New Roman" w:cs="Times New Roman"/>
                <w:color w:val="000000" w:themeColor="text1"/>
              </w:rPr>
              <w:t>” (#</w:t>
            </w:r>
            <w:r w:rsidR="00D26D1A" w:rsidRPr="001A577D">
              <w:rPr>
                <w:rFonts w:ascii="Times New Roman" w:hAnsi="Times New Roman" w:cs="Times New Roman"/>
                <w:color w:val="000000" w:themeColor="text1"/>
              </w:rPr>
              <w:t>6</w:t>
            </w:r>
            <w:r w:rsidRPr="001A577D">
              <w:rPr>
                <w:rFonts w:ascii="Times New Roman" w:hAnsi="Times New Roman" w:cs="Times New Roman"/>
                <w:color w:val="000000" w:themeColor="text1"/>
              </w:rPr>
              <w:t>, female with spina bifida)</w:t>
            </w:r>
          </w:p>
          <w:p w14:paraId="15E79191" w14:textId="77777777" w:rsidR="00D434C0" w:rsidRPr="00233FAD" w:rsidRDefault="0013545F" w:rsidP="006B03C4">
            <w:pPr>
              <w:spacing w:line="480" w:lineRule="auto"/>
              <w:rPr>
                <w:rFonts w:ascii="Times New Roman" w:hAnsi="Times New Roman" w:cs="Times New Roman"/>
                <w:color w:val="000000" w:themeColor="text1"/>
                <w:sz w:val="10"/>
                <w:szCs w:val="10"/>
              </w:rPr>
            </w:pPr>
            <w:r>
              <w:rPr>
                <w:rFonts w:ascii="Times New Roman" w:hAnsi="Times New Roman" w:cs="Times New Roman"/>
                <w:color w:val="000000" w:themeColor="text1"/>
              </w:rPr>
              <w:t xml:space="preserve"> </w:t>
            </w:r>
          </w:p>
          <w:p w14:paraId="51B1F0FC" w14:textId="338E8F0F" w:rsidR="00AD0ABC" w:rsidRDefault="00E6778F" w:rsidP="006B03C4">
            <w:pPr>
              <w:spacing w:line="480" w:lineRule="auto"/>
              <w:rPr>
                <w:rFonts w:ascii="Times New Roman" w:hAnsi="Times New Roman" w:cs="Times New Roman"/>
                <w:color w:val="000000" w:themeColor="text1"/>
              </w:rPr>
            </w:pPr>
            <w:r w:rsidRPr="001A577D">
              <w:rPr>
                <w:rFonts w:ascii="Times New Roman" w:hAnsi="Times New Roman" w:cs="Times New Roman"/>
                <w:color w:val="000000" w:themeColor="text1"/>
              </w:rPr>
              <w:t>-</w:t>
            </w:r>
            <w:r w:rsidR="00B5552F" w:rsidRPr="001A577D">
              <w:rPr>
                <w:rFonts w:ascii="Times New Roman" w:hAnsi="Times New Roman" w:cs="Times New Roman"/>
                <w:color w:val="000000" w:themeColor="text1"/>
              </w:rPr>
              <w:t>“</w:t>
            </w:r>
            <w:r w:rsidR="00233FAD">
              <w:rPr>
                <w:rFonts w:ascii="Times New Roman" w:hAnsi="Times New Roman" w:cs="Times New Roman"/>
                <w:color w:val="000000" w:themeColor="text1"/>
              </w:rPr>
              <w:t>It s</w:t>
            </w:r>
            <w:r w:rsidRPr="001A577D">
              <w:rPr>
                <w:rFonts w:ascii="Times New Roman" w:hAnsi="Times New Roman" w:cs="Times New Roman"/>
                <w:color w:val="000000" w:themeColor="text1"/>
              </w:rPr>
              <w:t>olidified that employers make unrealistic assumptions about disability in how it impacts our ability to do the job, for some, it can be hard to voice it but it is needed</w:t>
            </w:r>
            <w:r w:rsidR="00B5552F" w:rsidRPr="001A577D">
              <w:rPr>
                <w:rFonts w:ascii="Times New Roman" w:hAnsi="Times New Roman" w:cs="Times New Roman"/>
                <w:color w:val="000000" w:themeColor="text1"/>
              </w:rPr>
              <w:t>.”</w:t>
            </w:r>
            <w:r w:rsidRPr="001A577D">
              <w:rPr>
                <w:rFonts w:ascii="Times New Roman" w:hAnsi="Times New Roman" w:cs="Times New Roman"/>
                <w:color w:val="000000" w:themeColor="text1"/>
              </w:rPr>
              <w:t xml:space="preserve"> (#1</w:t>
            </w:r>
            <w:r w:rsidR="006F5BAA" w:rsidRPr="001A577D">
              <w:rPr>
                <w:rFonts w:ascii="Times New Roman" w:hAnsi="Times New Roman" w:cs="Times New Roman"/>
                <w:color w:val="000000" w:themeColor="text1"/>
              </w:rPr>
              <w:t>2</w:t>
            </w:r>
            <w:r w:rsidRPr="001A577D">
              <w:rPr>
                <w:rFonts w:ascii="Times New Roman" w:hAnsi="Times New Roman" w:cs="Times New Roman"/>
                <w:color w:val="000000" w:themeColor="text1"/>
              </w:rPr>
              <w:t>, female with cerebral palsy)</w:t>
            </w:r>
          </w:p>
          <w:p w14:paraId="142E1631" w14:textId="1683003A" w:rsidR="00C3280A" w:rsidRDefault="00C3280A" w:rsidP="006B03C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This information was very helpful! I usually just blurted out my disability when an obstacle comes up because I never knew when to say it. I also learned that my supervisors </w:t>
            </w:r>
            <w:r>
              <w:rPr>
                <w:rFonts w:ascii="Times New Roman" w:hAnsi="Times New Roman" w:cs="Times New Roman"/>
                <w:color w:val="000000" w:themeColor="text1"/>
              </w:rPr>
              <w:lastRenderedPageBreak/>
              <w:t>could have done much more to support me during my time at work.” (#14, female with ADHD and learning disability)</w:t>
            </w:r>
          </w:p>
          <w:p w14:paraId="63147CE5" w14:textId="75A71B6A" w:rsidR="002711B4" w:rsidRPr="001A577D" w:rsidRDefault="002711B4" w:rsidP="006B03C4">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 xml:space="preserve">-“I am looking for a paid internship and am having difficulty. This toolkit will help </w:t>
            </w:r>
            <w:r w:rsidR="00233FAD">
              <w:rPr>
                <w:rFonts w:ascii="Times New Roman" w:hAnsi="Times New Roman" w:cs="Times New Roman"/>
                <w:color w:val="000000" w:themeColor="text1"/>
              </w:rPr>
              <w:t xml:space="preserve">me </w:t>
            </w:r>
            <w:r>
              <w:rPr>
                <w:rFonts w:ascii="Times New Roman" w:hAnsi="Times New Roman" w:cs="Times New Roman"/>
                <w:color w:val="000000" w:themeColor="text1"/>
              </w:rPr>
              <w:t>to develop skills to make it easier.” (</w:t>
            </w:r>
            <w:r w:rsidR="00936C5D">
              <w:rPr>
                <w:rFonts w:ascii="Times New Roman" w:hAnsi="Times New Roman" w:cs="Times New Roman"/>
                <w:color w:val="000000" w:themeColor="text1"/>
              </w:rPr>
              <w:t>#11, female with cerebral palsy</w:t>
            </w:r>
            <w:r>
              <w:rPr>
                <w:rFonts w:ascii="Times New Roman" w:hAnsi="Times New Roman" w:cs="Times New Roman"/>
                <w:color w:val="000000" w:themeColor="text1"/>
              </w:rPr>
              <w:t>)</w:t>
            </w:r>
          </w:p>
        </w:tc>
      </w:tr>
    </w:tbl>
    <w:p w14:paraId="1D406BED" w14:textId="67FF5460" w:rsidR="00084542" w:rsidRPr="001A577D" w:rsidRDefault="00084542" w:rsidP="006B03C4">
      <w:pPr>
        <w:spacing w:line="480" w:lineRule="auto"/>
        <w:rPr>
          <w:rFonts w:ascii="Times New Roman" w:hAnsi="Times New Roman" w:cs="Times New Roman"/>
          <w:b/>
          <w:lang w:val="en-CA"/>
        </w:rPr>
      </w:pPr>
    </w:p>
    <w:p w14:paraId="23B21AE0" w14:textId="77777777" w:rsidR="005F3413" w:rsidRPr="001A577D" w:rsidRDefault="005F3413" w:rsidP="006B03C4">
      <w:pPr>
        <w:spacing w:line="480" w:lineRule="auto"/>
        <w:rPr>
          <w:rFonts w:ascii="Times New Roman" w:hAnsi="Times New Roman" w:cs="Times New Roman"/>
          <w:b/>
          <w:lang w:val="en-CA"/>
        </w:rPr>
      </w:pPr>
    </w:p>
    <w:sectPr w:rsidR="005F3413" w:rsidRPr="001A577D" w:rsidSect="008114DA">
      <w:footerReference w:type="even" r:id="rId6"/>
      <w:foot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AA18B0" w14:textId="77777777" w:rsidR="00AB2158" w:rsidRDefault="00AB2158" w:rsidP="00B5552F">
      <w:r>
        <w:separator/>
      </w:r>
    </w:p>
  </w:endnote>
  <w:endnote w:type="continuationSeparator" w:id="0">
    <w:p w14:paraId="0AF9395C" w14:textId="77777777" w:rsidR="00AB2158" w:rsidRDefault="00AB2158" w:rsidP="00B555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56756434"/>
      <w:docPartObj>
        <w:docPartGallery w:val="Page Numbers (Bottom of Page)"/>
        <w:docPartUnique/>
      </w:docPartObj>
    </w:sdtPr>
    <w:sdtContent>
      <w:p w14:paraId="5001F140" w14:textId="5698C837" w:rsidR="00B5552F" w:rsidRDefault="00B5552F" w:rsidP="00A61F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34CF4F" w14:textId="77777777" w:rsidR="00B5552F" w:rsidRDefault="00B5552F" w:rsidP="00B5552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521294431"/>
      <w:docPartObj>
        <w:docPartGallery w:val="Page Numbers (Bottom of Page)"/>
        <w:docPartUnique/>
      </w:docPartObj>
    </w:sdtPr>
    <w:sdtContent>
      <w:p w14:paraId="6D60D501" w14:textId="2D3024E1" w:rsidR="00B5552F" w:rsidRDefault="00B5552F" w:rsidP="00A61FB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F63C2D">
          <w:rPr>
            <w:rStyle w:val="PageNumber"/>
            <w:noProof/>
          </w:rPr>
          <w:t>1</w:t>
        </w:r>
        <w:r>
          <w:rPr>
            <w:rStyle w:val="PageNumber"/>
          </w:rPr>
          <w:fldChar w:fldCharType="end"/>
        </w:r>
      </w:p>
    </w:sdtContent>
  </w:sdt>
  <w:p w14:paraId="38BE08B5" w14:textId="77777777" w:rsidR="00B5552F" w:rsidRDefault="00B5552F" w:rsidP="00B5552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033273" w14:textId="77777777" w:rsidR="00AB2158" w:rsidRDefault="00AB2158" w:rsidP="00B5552F">
      <w:r>
        <w:separator/>
      </w:r>
    </w:p>
  </w:footnote>
  <w:footnote w:type="continuationSeparator" w:id="0">
    <w:p w14:paraId="54711880" w14:textId="77777777" w:rsidR="00AB2158" w:rsidRDefault="00AB2158" w:rsidP="00B555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1A10"/>
    <w:rsid w:val="000011DD"/>
    <w:rsid w:val="00001AB1"/>
    <w:rsid w:val="00001AB4"/>
    <w:rsid w:val="00002052"/>
    <w:rsid w:val="00002164"/>
    <w:rsid w:val="00007B38"/>
    <w:rsid w:val="00007ECF"/>
    <w:rsid w:val="00016A72"/>
    <w:rsid w:val="00021FB9"/>
    <w:rsid w:val="00025B05"/>
    <w:rsid w:val="00027154"/>
    <w:rsid w:val="0003126F"/>
    <w:rsid w:val="000340EF"/>
    <w:rsid w:val="00041FC9"/>
    <w:rsid w:val="0005274F"/>
    <w:rsid w:val="00054357"/>
    <w:rsid w:val="0005785C"/>
    <w:rsid w:val="00060066"/>
    <w:rsid w:val="00061530"/>
    <w:rsid w:val="000665E9"/>
    <w:rsid w:val="00076EE6"/>
    <w:rsid w:val="00077DC3"/>
    <w:rsid w:val="0008327E"/>
    <w:rsid w:val="00083F0D"/>
    <w:rsid w:val="00084542"/>
    <w:rsid w:val="00086760"/>
    <w:rsid w:val="00094E2E"/>
    <w:rsid w:val="000966BD"/>
    <w:rsid w:val="00096DA4"/>
    <w:rsid w:val="000A1AB7"/>
    <w:rsid w:val="000A348D"/>
    <w:rsid w:val="000B01D2"/>
    <w:rsid w:val="000B662C"/>
    <w:rsid w:val="000D7F46"/>
    <w:rsid w:val="000E2A12"/>
    <w:rsid w:val="000F0048"/>
    <w:rsid w:val="000F2A95"/>
    <w:rsid w:val="000F54ED"/>
    <w:rsid w:val="0010427B"/>
    <w:rsid w:val="00106564"/>
    <w:rsid w:val="001164AD"/>
    <w:rsid w:val="00117E97"/>
    <w:rsid w:val="00121A4B"/>
    <w:rsid w:val="00124799"/>
    <w:rsid w:val="001255E3"/>
    <w:rsid w:val="0012702D"/>
    <w:rsid w:val="001324F0"/>
    <w:rsid w:val="00134361"/>
    <w:rsid w:val="0013545F"/>
    <w:rsid w:val="0014009B"/>
    <w:rsid w:val="001411CB"/>
    <w:rsid w:val="00147669"/>
    <w:rsid w:val="0015227A"/>
    <w:rsid w:val="00154418"/>
    <w:rsid w:val="00162115"/>
    <w:rsid w:val="00162BEC"/>
    <w:rsid w:val="0016544B"/>
    <w:rsid w:val="00165833"/>
    <w:rsid w:val="00171415"/>
    <w:rsid w:val="0017311C"/>
    <w:rsid w:val="00173A25"/>
    <w:rsid w:val="00174A56"/>
    <w:rsid w:val="00181A97"/>
    <w:rsid w:val="00183BD0"/>
    <w:rsid w:val="00184148"/>
    <w:rsid w:val="00185700"/>
    <w:rsid w:val="0018719C"/>
    <w:rsid w:val="00191A10"/>
    <w:rsid w:val="00191CD1"/>
    <w:rsid w:val="00192970"/>
    <w:rsid w:val="001972FE"/>
    <w:rsid w:val="001A577D"/>
    <w:rsid w:val="001A591B"/>
    <w:rsid w:val="001B2F44"/>
    <w:rsid w:val="001B6E19"/>
    <w:rsid w:val="001C4EA0"/>
    <w:rsid w:val="001D10DD"/>
    <w:rsid w:val="001D5CDE"/>
    <w:rsid w:val="001E0396"/>
    <w:rsid w:val="001E4865"/>
    <w:rsid w:val="001E4937"/>
    <w:rsid w:val="001E53D4"/>
    <w:rsid w:val="001E57DA"/>
    <w:rsid w:val="001E6973"/>
    <w:rsid w:val="001E6A44"/>
    <w:rsid w:val="001E72CB"/>
    <w:rsid w:val="001F18A7"/>
    <w:rsid w:val="001F401A"/>
    <w:rsid w:val="00211AE1"/>
    <w:rsid w:val="00214F1B"/>
    <w:rsid w:val="0021712B"/>
    <w:rsid w:val="00217B02"/>
    <w:rsid w:val="00222CE1"/>
    <w:rsid w:val="00222F59"/>
    <w:rsid w:val="00226001"/>
    <w:rsid w:val="00233FAD"/>
    <w:rsid w:val="00235648"/>
    <w:rsid w:val="00241340"/>
    <w:rsid w:val="0024646B"/>
    <w:rsid w:val="002501D3"/>
    <w:rsid w:val="00252BCC"/>
    <w:rsid w:val="00254D06"/>
    <w:rsid w:val="00261B6E"/>
    <w:rsid w:val="002711B4"/>
    <w:rsid w:val="00271D45"/>
    <w:rsid w:val="00277892"/>
    <w:rsid w:val="00283ADB"/>
    <w:rsid w:val="00290762"/>
    <w:rsid w:val="002931CB"/>
    <w:rsid w:val="0029343F"/>
    <w:rsid w:val="002946E4"/>
    <w:rsid w:val="0029568E"/>
    <w:rsid w:val="002975EE"/>
    <w:rsid w:val="002A5DEB"/>
    <w:rsid w:val="002B5A1D"/>
    <w:rsid w:val="002C035C"/>
    <w:rsid w:val="002C0D1B"/>
    <w:rsid w:val="002C3538"/>
    <w:rsid w:val="002C4994"/>
    <w:rsid w:val="002E2C1F"/>
    <w:rsid w:val="002E7463"/>
    <w:rsid w:val="002F0E33"/>
    <w:rsid w:val="002F14C3"/>
    <w:rsid w:val="0030098C"/>
    <w:rsid w:val="00305A34"/>
    <w:rsid w:val="00314B0D"/>
    <w:rsid w:val="00314F99"/>
    <w:rsid w:val="003255C9"/>
    <w:rsid w:val="00327B3F"/>
    <w:rsid w:val="003349C9"/>
    <w:rsid w:val="0033598C"/>
    <w:rsid w:val="003367BA"/>
    <w:rsid w:val="0034082C"/>
    <w:rsid w:val="00344F8A"/>
    <w:rsid w:val="00347AD9"/>
    <w:rsid w:val="00361566"/>
    <w:rsid w:val="00364C05"/>
    <w:rsid w:val="00370111"/>
    <w:rsid w:val="00375B1A"/>
    <w:rsid w:val="00381786"/>
    <w:rsid w:val="00386432"/>
    <w:rsid w:val="003951D4"/>
    <w:rsid w:val="003A380A"/>
    <w:rsid w:val="003A5FF0"/>
    <w:rsid w:val="003A6980"/>
    <w:rsid w:val="003A7E8C"/>
    <w:rsid w:val="003C59E7"/>
    <w:rsid w:val="003C59EF"/>
    <w:rsid w:val="003E047B"/>
    <w:rsid w:val="003E1DB7"/>
    <w:rsid w:val="003E38B4"/>
    <w:rsid w:val="003E428F"/>
    <w:rsid w:val="003F26F3"/>
    <w:rsid w:val="003F2E9E"/>
    <w:rsid w:val="003F3BE6"/>
    <w:rsid w:val="00400E37"/>
    <w:rsid w:val="00402A40"/>
    <w:rsid w:val="00407203"/>
    <w:rsid w:val="00407B20"/>
    <w:rsid w:val="00413208"/>
    <w:rsid w:val="00413FEC"/>
    <w:rsid w:val="004144E2"/>
    <w:rsid w:val="0041567C"/>
    <w:rsid w:val="00420B6E"/>
    <w:rsid w:val="004211D9"/>
    <w:rsid w:val="00424B3C"/>
    <w:rsid w:val="00426EBA"/>
    <w:rsid w:val="00430A16"/>
    <w:rsid w:val="004320E4"/>
    <w:rsid w:val="0043372C"/>
    <w:rsid w:val="00435637"/>
    <w:rsid w:val="0044652D"/>
    <w:rsid w:val="00447AE9"/>
    <w:rsid w:val="00450674"/>
    <w:rsid w:val="00451A22"/>
    <w:rsid w:val="004551EA"/>
    <w:rsid w:val="00460DC2"/>
    <w:rsid w:val="004619B2"/>
    <w:rsid w:val="0046504A"/>
    <w:rsid w:val="00472E72"/>
    <w:rsid w:val="00472EF1"/>
    <w:rsid w:val="004766E5"/>
    <w:rsid w:val="00483D26"/>
    <w:rsid w:val="004852C6"/>
    <w:rsid w:val="00485D2F"/>
    <w:rsid w:val="00487DF2"/>
    <w:rsid w:val="004A42AD"/>
    <w:rsid w:val="004B0993"/>
    <w:rsid w:val="004C4771"/>
    <w:rsid w:val="004C55DC"/>
    <w:rsid w:val="004C7035"/>
    <w:rsid w:val="004D03A8"/>
    <w:rsid w:val="004D05E5"/>
    <w:rsid w:val="004E30ED"/>
    <w:rsid w:val="004F039E"/>
    <w:rsid w:val="004F237A"/>
    <w:rsid w:val="004F38AF"/>
    <w:rsid w:val="004F7BB9"/>
    <w:rsid w:val="005017F9"/>
    <w:rsid w:val="005018C5"/>
    <w:rsid w:val="00502946"/>
    <w:rsid w:val="00505BA6"/>
    <w:rsid w:val="00511835"/>
    <w:rsid w:val="005118D9"/>
    <w:rsid w:val="00517360"/>
    <w:rsid w:val="00520C60"/>
    <w:rsid w:val="00521517"/>
    <w:rsid w:val="00523671"/>
    <w:rsid w:val="00525824"/>
    <w:rsid w:val="005259D5"/>
    <w:rsid w:val="00530639"/>
    <w:rsid w:val="00531ACC"/>
    <w:rsid w:val="00535204"/>
    <w:rsid w:val="005365CB"/>
    <w:rsid w:val="0053768E"/>
    <w:rsid w:val="00540664"/>
    <w:rsid w:val="00540963"/>
    <w:rsid w:val="0054181C"/>
    <w:rsid w:val="00542DEE"/>
    <w:rsid w:val="0054594C"/>
    <w:rsid w:val="00546BE0"/>
    <w:rsid w:val="005609A2"/>
    <w:rsid w:val="00562C22"/>
    <w:rsid w:val="0056342F"/>
    <w:rsid w:val="0056729E"/>
    <w:rsid w:val="00567D9C"/>
    <w:rsid w:val="005724C7"/>
    <w:rsid w:val="00577B9F"/>
    <w:rsid w:val="00583E61"/>
    <w:rsid w:val="00584C80"/>
    <w:rsid w:val="00590255"/>
    <w:rsid w:val="0059544B"/>
    <w:rsid w:val="005A192D"/>
    <w:rsid w:val="005A6044"/>
    <w:rsid w:val="005C63F5"/>
    <w:rsid w:val="005C7467"/>
    <w:rsid w:val="005D4D9A"/>
    <w:rsid w:val="005D568F"/>
    <w:rsid w:val="005D612E"/>
    <w:rsid w:val="005D6646"/>
    <w:rsid w:val="005E0F1C"/>
    <w:rsid w:val="005E31BC"/>
    <w:rsid w:val="005E42DC"/>
    <w:rsid w:val="005E4CAF"/>
    <w:rsid w:val="005E5B4C"/>
    <w:rsid w:val="005F1AF1"/>
    <w:rsid w:val="005F3413"/>
    <w:rsid w:val="005F489E"/>
    <w:rsid w:val="005F62D9"/>
    <w:rsid w:val="00602A14"/>
    <w:rsid w:val="00607BBB"/>
    <w:rsid w:val="00616097"/>
    <w:rsid w:val="006222C4"/>
    <w:rsid w:val="00623477"/>
    <w:rsid w:val="00627379"/>
    <w:rsid w:val="00630C3D"/>
    <w:rsid w:val="0063666C"/>
    <w:rsid w:val="006375DA"/>
    <w:rsid w:val="006402C4"/>
    <w:rsid w:val="00646C6C"/>
    <w:rsid w:val="0065053F"/>
    <w:rsid w:val="006514F0"/>
    <w:rsid w:val="00652A50"/>
    <w:rsid w:val="00656676"/>
    <w:rsid w:val="00662F62"/>
    <w:rsid w:val="006824AD"/>
    <w:rsid w:val="00691DBF"/>
    <w:rsid w:val="006920BE"/>
    <w:rsid w:val="00694164"/>
    <w:rsid w:val="006A7356"/>
    <w:rsid w:val="006B03C4"/>
    <w:rsid w:val="006B1D2C"/>
    <w:rsid w:val="006B23EB"/>
    <w:rsid w:val="006B5CB7"/>
    <w:rsid w:val="006B7FD2"/>
    <w:rsid w:val="006C24A9"/>
    <w:rsid w:val="006C4975"/>
    <w:rsid w:val="006D0506"/>
    <w:rsid w:val="006D051D"/>
    <w:rsid w:val="006D6CDF"/>
    <w:rsid w:val="006E67D0"/>
    <w:rsid w:val="006E6830"/>
    <w:rsid w:val="006F00A5"/>
    <w:rsid w:val="006F3BEF"/>
    <w:rsid w:val="006F5BAA"/>
    <w:rsid w:val="006F6B8F"/>
    <w:rsid w:val="006F6D14"/>
    <w:rsid w:val="007024A6"/>
    <w:rsid w:val="00733460"/>
    <w:rsid w:val="00734713"/>
    <w:rsid w:val="007400AB"/>
    <w:rsid w:val="007400BC"/>
    <w:rsid w:val="00742549"/>
    <w:rsid w:val="00745ED9"/>
    <w:rsid w:val="007535DC"/>
    <w:rsid w:val="00754CA2"/>
    <w:rsid w:val="00762D9C"/>
    <w:rsid w:val="00765396"/>
    <w:rsid w:val="00780F91"/>
    <w:rsid w:val="00781341"/>
    <w:rsid w:val="00781E54"/>
    <w:rsid w:val="00782748"/>
    <w:rsid w:val="007844CC"/>
    <w:rsid w:val="00785F0F"/>
    <w:rsid w:val="00786AA7"/>
    <w:rsid w:val="00787FF6"/>
    <w:rsid w:val="00790872"/>
    <w:rsid w:val="007934B8"/>
    <w:rsid w:val="007940ED"/>
    <w:rsid w:val="007A146F"/>
    <w:rsid w:val="007A4FC4"/>
    <w:rsid w:val="007A6AE8"/>
    <w:rsid w:val="007A72EA"/>
    <w:rsid w:val="007B28F4"/>
    <w:rsid w:val="007B79BE"/>
    <w:rsid w:val="007D6B73"/>
    <w:rsid w:val="007E4850"/>
    <w:rsid w:val="007E63CB"/>
    <w:rsid w:val="007E6C5B"/>
    <w:rsid w:val="007F1E3F"/>
    <w:rsid w:val="007F4895"/>
    <w:rsid w:val="007F5B1E"/>
    <w:rsid w:val="00800824"/>
    <w:rsid w:val="008106A5"/>
    <w:rsid w:val="008114DA"/>
    <w:rsid w:val="008215E9"/>
    <w:rsid w:val="00825F7E"/>
    <w:rsid w:val="00826972"/>
    <w:rsid w:val="0084590F"/>
    <w:rsid w:val="00853186"/>
    <w:rsid w:val="008608D8"/>
    <w:rsid w:val="00860D27"/>
    <w:rsid w:val="0086700D"/>
    <w:rsid w:val="008740BC"/>
    <w:rsid w:val="008777D5"/>
    <w:rsid w:val="00880367"/>
    <w:rsid w:val="0088075D"/>
    <w:rsid w:val="0088207B"/>
    <w:rsid w:val="008822F8"/>
    <w:rsid w:val="00882D6F"/>
    <w:rsid w:val="00887C26"/>
    <w:rsid w:val="00890568"/>
    <w:rsid w:val="0089128A"/>
    <w:rsid w:val="008916CC"/>
    <w:rsid w:val="008956FB"/>
    <w:rsid w:val="008A0ADC"/>
    <w:rsid w:val="008A2945"/>
    <w:rsid w:val="008A2C99"/>
    <w:rsid w:val="008A3099"/>
    <w:rsid w:val="008A7960"/>
    <w:rsid w:val="008B0CE4"/>
    <w:rsid w:val="008B1000"/>
    <w:rsid w:val="008B5EAA"/>
    <w:rsid w:val="008C1BAE"/>
    <w:rsid w:val="008C70BE"/>
    <w:rsid w:val="008C74DB"/>
    <w:rsid w:val="008D0792"/>
    <w:rsid w:val="008D5D42"/>
    <w:rsid w:val="008F1619"/>
    <w:rsid w:val="008F2A59"/>
    <w:rsid w:val="00900618"/>
    <w:rsid w:val="00901520"/>
    <w:rsid w:val="00902EA1"/>
    <w:rsid w:val="0090600F"/>
    <w:rsid w:val="00910D60"/>
    <w:rsid w:val="00911ECD"/>
    <w:rsid w:val="00915263"/>
    <w:rsid w:val="009205F9"/>
    <w:rsid w:val="00932C12"/>
    <w:rsid w:val="00936C5D"/>
    <w:rsid w:val="009373DF"/>
    <w:rsid w:val="00960A80"/>
    <w:rsid w:val="00962240"/>
    <w:rsid w:val="009647DF"/>
    <w:rsid w:val="009716E1"/>
    <w:rsid w:val="00972EE9"/>
    <w:rsid w:val="009744FB"/>
    <w:rsid w:val="00974E0B"/>
    <w:rsid w:val="00982868"/>
    <w:rsid w:val="00982A9C"/>
    <w:rsid w:val="00983488"/>
    <w:rsid w:val="00984442"/>
    <w:rsid w:val="00984FBE"/>
    <w:rsid w:val="00985819"/>
    <w:rsid w:val="00992432"/>
    <w:rsid w:val="009A36A2"/>
    <w:rsid w:val="009B4F22"/>
    <w:rsid w:val="009B6CC4"/>
    <w:rsid w:val="009C2D91"/>
    <w:rsid w:val="009C3A73"/>
    <w:rsid w:val="009D24D2"/>
    <w:rsid w:val="009D43C6"/>
    <w:rsid w:val="009D71DC"/>
    <w:rsid w:val="009D7A55"/>
    <w:rsid w:val="009E0847"/>
    <w:rsid w:val="009E4333"/>
    <w:rsid w:val="009F1CD7"/>
    <w:rsid w:val="009F5D1A"/>
    <w:rsid w:val="009F652F"/>
    <w:rsid w:val="00A0611C"/>
    <w:rsid w:val="00A107C4"/>
    <w:rsid w:val="00A11254"/>
    <w:rsid w:val="00A15C56"/>
    <w:rsid w:val="00A16440"/>
    <w:rsid w:val="00A17873"/>
    <w:rsid w:val="00A2060E"/>
    <w:rsid w:val="00A23FDD"/>
    <w:rsid w:val="00A26535"/>
    <w:rsid w:val="00A44CE8"/>
    <w:rsid w:val="00A451D6"/>
    <w:rsid w:val="00A53500"/>
    <w:rsid w:val="00A54A15"/>
    <w:rsid w:val="00A623CE"/>
    <w:rsid w:val="00A642F7"/>
    <w:rsid w:val="00A760C8"/>
    <w:rsid w:val="00A85C13"/>
    <w:rsid w:val="00A87703"/>
    <w:rsid w:val="00A96E22"/>
    <w:rsid w:val="00A96F60"/>
    <w:rsid w:val="00AA1E45"/>
    <w:rsid w:val="00AA6E6A"/>
    <w:rsid w:val="00AB1439"/>
    <w:rsid w:val="00AB1793"/>
    <w:rsid w:val="00AB2158"/>
    <w:rsid w:val="00AB2AAB"/>
    <w:rsid w:val="00AB440A"/>
    <w:rsid w:val="00AC05BC"/>
    <w:rsid w:val="00AC4ECD"/>
    <w:rsid w:val="00AC7C88"/>
    <w:rsid w:val="00AD0959"/>
    <w:rsid w:val="00AD0ABC"/>
    <w:rsid w:val="00AD14B5"/>
    <w:rsid w:val="00AE60F2"/>
    <w:rsid w:val="00AF0924"/>
    <w:rsid w:val="00AF4BD4"/>
    <w:rsid w:val="00AF7916"/>
    <w:rsid w:val="00B0406F"/>
    <w:rsid w:val="00B05102"/>
    <w:rsid w:val="00B0774E"/>
    <w:rsid w:val="00B11379"/>
    <w:rsid w:val="00B15582"/>
    <w:rsid w:val="00B16D9B"/>
    <w:rsid w:val="00B17BB0"/>
    <w:rsid w:val="00B20383"/>
    <w:rsid w:val="00B24803"/>
    <w:rsid w:val="00B26712"/>
    <w:rsid w:val="00B31331"/>
    <w:rsid w:val="00B31643"/>
    <w:rsid w:val="00B31C42"/>
    <w:rsid w:val="00B32E9B"/>
    <w:rsid w:val="00B33ED5"/>
    <w:rsid w:val="00B344F9"/>
    <w:rsid w:val="00B36225"/>
    <w:rsid w:val="00B375CA"/>
    <w:rsid w:val="00B41CB1"/>
    <w:rsid w:val="00B4654C"/>
    <w:rsid w:val="00B46D4A"/>
    <w:rsid w:val="00B47372"/>
    <w:rsid w:val="00B506A6"/>
    <w:rsid w:val="00B53D7F"/>
    <w:rsid w:val="00B53EBF"/>
    <w:rsid w:val="00B5552F"/>
    <w:rsid w:val="00B5684A"/>
    <w:rsid w:val="00B63B2A"/>
    <w:rsid w:val="00B657CA"/>
    <w:rsid w:val="00B70217"/>
    <w:rsid w:val="00B75C8B"/>
    <w:rsid w:val="00B773BF"/>
    <w:rsid w:val="00B8206A"/>
    <w:rsid w:val="00BA0A86"/>
    <w:rsid w:val="00BA58BB"/>
    <w:rsid w:val="00BB71D4"/>
    <w:rsid w:val="00BC1A58"/>
    <w:rsid w:val="00BC1AEE"/>
    <w:rsid w:val="00BC315D"/>
    <w:rsid w:val="00BC5931"/>
    <w:rsid w:val="00BC7D1F"/>
    <w:rsid w:val="00BD0360"/>
    <w:rsid w:val="00BD3083"/>
    <w:rsid w:val="00BD6D63"/>
    <w:rsid w:val="00BE7F29"/>
    <w:rsid w:val="00BF1DC6"/>
    <w:rsid w:val="00BF2273"/>
    <w:rsid w:val="00BF23B6"/>
    <w:rsid w:val="00BF54AD"/>
    <w:rsid w:val="00BF5669"/>
    <w:rsid w:val="00C02744"/>
    <w:rsid w:val="00C11EA4"/>
    <w:rsid w:val="00C2046B"/>
    <w:rsid w:val="00C24091"/>
    <w:rsid w:val="00C264E3"/>
    <w:rsid w:val="00C26BF6"/>
    <w:rsid w:val="00C30850"/>
    <w:rsid w:val="00C30B0F"/>
    <w:rsid w:val="00C3280A"/>
    <w:rsid w:val="00C34787"/>
    <w:rsid w:val="00C429AD"/>
    <w:rsid w:val="00C43D9D"/>
    <w:rsid w:val="00C44A59"/>
    <w:rsid w:val="00C47B7B"/>
    <w:rsid w:val="00C545DA"/>
    <w:rsid w:val="00C5654D"/>
    <w:rsid w:val="00C603CD"/>
    <w:rsid w:val="00C6215D"/>
    <w:rsid w:val="00C82D87"/>
    <w:rsid w:val="00C83981"/>
    <w:rsid w:val="00C84681"/>
    <w:rsid w:val="00C93821"/>
    <w:rsid w:val="00C97259"/>
    <w:rsid w:val="00CA1BA7"/>
    <w:rsid w:val="00CA2620"/>
    <w:rsid w:val="00CB00D1"/>
    <w:rsid w:val="00CB0146"/>
    <w:rsid w:val="00CB4335"/>
    <w:rsid w:val="00CB781D"/>
    <w:rsid w:val="00CC42DC"/>
    <w:rsid w:val="00CD7831"/>
    <w:rsid w:val="00CD7D2F"/>
    <w:rsid w:val="00CE5AF4"/>
    <w:rsid w:val="00CE6483"/>
    <w:rsid w:val="00CE7BCC"/>
    <w:rsid w:val="00CF069B"/>
    <w:rsid w:val="00CF0BF8"/>
    <w:rsid w:val="00CF0D44"/>
    <w:rsid w:val="00CF1174"/>
    <w:rsid w:val="00D024E1"/>
    <w:rsid w:val="00D02A44"/>
    <w:rsid w:val="00D04575"/>
    <w:rsid w:val="00D0570C"/>
    <w:rsid w:val="00D11484"/>
    <w:rsid w:val="00D127F6"/>
    <w:rsid w:val="00D1389E"/>
    <w:rsid w:val="00D1764F"/>
    <w:rsid w:val="00D21248"/>
    <w:rsid w:val="00D21CB7"/>
    <w:rsid w:val="00D2234E"/>
    <w:rsid w:val="00D26D1A"/>
    <w:rsid w:val="00D27F15"/>
    <w:rsid w:val="00D32FD1"/>
    <w:rsid w:val="00D434C0"/>
    <w:rsid w:val="00D445A9"/>
    <w:rsid w:val="00D45D74"/>
    <w:rsid w:val="00D50553"/>
    <w:rsid w:val="00D51A6F"/>
    <w:rsid w:val="00D51FCB"/>
    <w:rsid w:val="00D5288A"/>
    <w:rsid w:val="00D52A79"/>
    <w:rsid w:val="00D56252"/>
    <w:rsid w:val="00D56308"/>
    <w:rsid w:val="00D63AC6"/>
    <w:rsid w:val="00D66CAF"/>
    <w:rsid w:val="00D6791A"/>
    <w:rsid w:val="00D76851"/>
    <w:rsid w:val="00D776C9"/>
    <w:rsid w:val="00D8071C"/>
    <w:rsid w:val="00D83813"/>
    <w:rsid w:val="00D864E9"/>
    <w:rsid w:val="00D918B8"/>
    <w:rsid w:val="00D92CF0"/>
    <w:rsid w:val="00D9631B"/>
    <w:rsid w:val="00D9700D"/>
    <w:rsid w:val="00DA14F4"/>
    <w:rsid w:val="00DA37E0"/>
    <w:rsid w:val="00DB78F0"/>
    <w:rsid w:val="00DB7C6E"/>
    <w:rsid w:val="00DC1800"/>
    <w:rsid w:val="00DC1C50"/>
    <w:rsid w:val="00DE056D"/>
    <w:rsid w:val="00DE12CC"/>
    <w:rsid w:val="00DF081F"/>
    <w:rsid w:val="00DF12C7"/>
    <w:rsid w:val="00E07A63"/>
    <w:rsid w:val="00E1072C"/>
    <w:rsid w:val="00E152D7"/>
    <w:rsid w:val="00E15C5F"/>
    <w:rsid w:val="00E26F0B"/>
    <w:rsid w:val="00E325B3"/>
    <w:rsid w:val="00E32961"/>
    <w:rsid w:val="00E3327C"/>
    <w:rsid w:val="00E37FE3"/>
    <w:rsid w:val="00E46A56"/>
    <w:rsid w:val="00E52494"/>
    <w:rsid w:val="00E57137"/>
    <w:rsid w:val="00E62FB7"/>
    <w:rsid w:val="00E6778F"/>
    <w:rsid w:val="00E7057B"/>
    <w:rsid w:val="00E70D40"/>
    <w:rsid w:val="00E80AF1"/>
    <w:rsid w:val="00E96B16"/>
    <w:rsid w:val="00EA1F04"/>
    <w:rsid w:val="00EB7F07"/>
    <w:rsid w:val="00EC1FCE"/>
    <w:rsid w:val="00EC7471"/>
    <w:rsid w:val="00ED1348"/>
    <w:rsid w:val="00ED4947"/>
    <w:rsid w:val="00ED7D7D"/>
    <w:rsid w:val="00EE45AB"/>
    <w:rsid w:val="00EE6A42"/>
    <w:rsid w:val="00EF1430"/>
    <w:rsid w:val="00EF3B64"/>
    <w:rsid w:val="00EF587B"/>
    <w:rsid w:val="00F0199C"/>
    <w:rsid w:val="00F03060"/>
    <w:rsid w:val="00F035DA"/>
    <w:rsid w:val="00F07CA3"/>
    <w:rsid w:val="00F164FE"/>
    <w:rsid w:val="00F2157E"/>
    <w:rsid w:val="00F23D87"/>
    <w:rsid w:val="00F261CC"/>
    <w:rsid w:val="00F26FDC"/>
    <w:rsid w:val="00F338F7"/>
    <w:rsid w:val="00F33AA6"/>
    <w:rsid w:val="00F44052"/>
    <w:rsid w:val="00F45076"/>
    <w:rsid w:val="00F52207"/>
    <w:rsid w:val="00F52233"/>
    <w:rsid w:val="00F54EE4"/>
    <w:rsid w:val="00F579C4"/>
    <w:rsid w:val="00F62C9F"/>
    <w:rsid w:val="00F636E6"/>
    <w:rsid w:val="00F63C2D"/>
    <w:rsid w:val="00F66FC0"/>
    <w:rsid w:val="00F74F6E"/>
    <w:rsid w:val="00F779E9"/>
    <w:rsid w:val="00F838B7"/>
    <w:rsid w:val="00F872F3"/>
    <w:rsid w:val="00FA0E11"/>
    <w:rsid w:val="00FB1849"/>
    <w:rsid w:val="00FB4E43"/>
    <w:rsid w:val="00FB5C92"/>
    <w:rsid w:val="00FC18D2"/>
    <w:rsid w:val="00FC1CAA"/>
    <w:rsid w:val="00FD0098"/>
    <w:rsid w:val="00FD2324"/>
    <w:rsid w:val="00FD48D7"/>
    <w:rsid w:val="00FD4C53"/>
    <w:rsid w:val="00FD62A8"/>
    <w:rsid w:val="00FD7C69"/>
    <w:rsid w:val="00FE22F3"/>
    <w:rsid w:val="00FF1EB2"/>
    <w:rsid w:val="00FF24F7"/>
    <w:rsid w:val="00FF6C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3B6D61"/>
  <w14:defaultImageDpi w14:val="32767"/>
  <w15:docId w15:val="{D84CF3FC-3AFF-1544-8BA3-3CFCFEC5B9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477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F12C7"/>
  </w:style>
  <w:style w:type="paragraph" w:styleId="Footer">
    <w:name w:val="footer"/>
    <w:basedOn w:val="Normal"/>
    <w:link w:val="FooterChar"/>
    <w:uiPriority w:val="99"/>
    <w:unhideWhenUsed/>
    <w:rsid w:val="00B5552F"/>
    <w:pPr>
      <w:tabs>
        <w:tab w:val="center" w:pos="4680"/>
        <w:tab w:val="right" w:pos="9360"/>
      </w:tabs>
    </w:pPr>
  </w:style>
  <w:style w:type="character" w:customStyle="1" w:styleId="FooterChar">
    <w:name w:val="Footer Char"/>
    <w:basedOn w:val="DefaultParagraphFont"/>
    <w:link w:val="Footer"/>
    <w:uiPriority w:val="99"/>
    <w:rsid w:val="00B5552F"/>
  </w:style>
  <w:style w:type="character" w:styleId="PageNumber">
    <w:name w:val="page number"/>
    <w:basedOn w:val="DefaultParagraphFont"/>
    <w:uiPriority w:val="99"/>
    <w:semiHidden/>
    <w:unhideWhenUsed/>
    <w:rsid w:val="00B555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880</Words>
  <Characters>501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ly Lindsay</dc:creator>
  <cp:lastModifiedBy>JMIR Copyeditor</cp:lastModifiedBy>
  <cp:revision>3</cp:revision>
  <dcterms:created xsi:type="dcterms:W3CDTF">2023-12-04T15:00:00Z</dcterms:created>
  <dcterms:modified xsi:type="dcterms:W3CDTF">2023-12-04T15:00:00Z</dcterms:modified>
</cp:coreProperties>
</file>